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A99E3" w14:textId="6FF55E11" w:rsidR="00AC1679" w:rsidRDefault="007B0C10" w:rsidP="00207B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0C10">
        <w:rPr>
          <w:rFonts w:ascii="Times New Roman" w:hAnsi="Times New Roman" w:cs="Times New Roman"/>
          <w:sz w:val="24"/>
          <w:szCs w:val="24"/>
          <w:lang w:val="en-US"/>
        </w:rPr>
        <w:t>Supplementary material for “</w:t>
      </w:r>
      <w:r w:rsidR="00452855" w:rsidRPr="007B0C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velopment of a blood-based lipidomic fat quality score for the risk of </w:t>
      </w:r>
      <w:r w:rsidR="00831505" w:rsidRPr="007B0C10">
        <w:rPr>
          <w:rFonts w:ascii="Times New Roman" w:hAnsi="Times New Roman" w:cs="Times New Roman"/>
          <w:b/>
          <w:bCs/>
          <w:sz w:val="24"/>
          <w:szCs w:val="24"/>
          <w:lang w:val="en-US"/>
        </w:rPr>
        <w:t>ischemic stroke</w:t>
      </w:r>
      <w:r w:rsidRPr="007B0C10">
        <w:rPr>
          <w:rFonts w:ascii="Times New Roman" w:hAnsi="Times New Roman" w:cs="Times New Roman"/>
          <w:sz w:val="24"/>
          <w:szCs w:val="24"/>
          <w:lang w:val="en-US"/>
        </w:rPr>
        <w:t xml:space="preserve">”, by Lázaro et al. </w:t>
      </w:r>
      <w:r w:rsidR="00AC167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82946D4" w14:textId="332697B4" w:rsidR="00AC1679" w:rsidRDefault="00AC1679" w:rsidP="00207B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167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low chart of the study</w:t>
      </w:r>
    </w:p>
    <w:p w14:paraId="6A96B306" w14:textId="325ED6D4" w:rsidR="00207B8C" w:rsidRDefault="00207B8C" w:rsidP="00207B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646132" w14:textId="77777777" w:rsidR="00207B8C" w:rsidRDefault="00207B8C" w:rsidP="00207B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D2C0E7" w14:textId="5CE01F2F" w:rsidR="00886BC3" w:rsidRDefault="00886BC3" w:rsidP="00207B8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B48A20B" wp14:editId="5C5793F5">
            <wp:extent cx="3600000" cy="4620273"/>
            <wp:effectExtent l="0" t="0" r="635" b="8890"/>
            <wp:docPr id="171044758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4620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A1A3466" w14:textId="5A88217B" w:rsidR="006363C7" w:rsidRDefault="006363C7" w:rsidP="00207B8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C167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C167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e</w:t>
      </w:r>
      <w:r w:rsidRPr="00683C17">
        <w:rPr>
          <w:rFonts w:ascii="Times New Roman" w:hAnsi="Times New Roman" w:cs="Times New Roman"/>
          <w:bCs/>
          <w:sz w:val="24"/>
          <w:szCs w:val="24"/>
          <w:lang w:val="en-US"/>
        </w:rPr>
        <w:t>nalized spline plo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683C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the risk of</w:t>
      </w:r>
      <w:r w:rsidRPr="00E041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chemic strok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for each of contributing items to LFQ score</w:t>
      </w:r>
    </w:p>
    <w:p w14:paraId="4687E796" w14:textId="77777777" w:rsidR="00207B8C" w:rsidRDefault="00207B8C" w:rsidP="00207B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F6876A" w14:textId="77777777" w:rsidR="006363C7" w:rsidRDefault="006363C7" w:rsidP="00207B8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8842033" wp14:editId="65CC55F1">
            <wp:extent cx="4204929" cy="7397474"/>
            <wp:effectExtent l="0" t="0" r="571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18"/>
                    <a:stretch/>
                  </pic:blipFill>
                  <pic:spPr bwMode="auto">
                    <a:xfrm>
                      <a:off x="0" y="0"/>
                      <a:ext cx="4205266" cy="7398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F105E4" w14:textId="77777777" w:rsidR="00207B8C" w:rsidRDefault="00207B8C" w:rsidP="00207B8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D4DB97E" w14:textId="33794FA4" w:rsidR="006363C7" w:rsidRPr="00E04176" w:rsidRDefault="006363C7" w:rsidP="00207B8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041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olid red line represents the logarithm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R</w:t>
      </w:r>
      <w:r w:rsidRPr="00E041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dashed lines depict the 95% confidence intervals. </w:t>
      </w:r>
    </w:p>
    <w:p w14:paraId="69D1EA04" w14:textId="77777777" w:rsidR="006363C7" w:rsidRDefault="006363C7" w:rsidP="00207B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B1FF9E" w14:textId="77777777" w:rsidR="00207B8C" w:rsidRDefault="00207B8C" w:rsidP="00207B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FF1070D" w14:textId="74D06EC3" w:rsidR="007D3FDB" w:rsidRPr="00F46E69" w:rsidRDefault="007D3FDB" w:rsidP="00F46E6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167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C167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6E69" w:rsidRPr="00F46E69">
        <w:rPr>
          <w:rFonts w:ascii="Times New Roman" w:hAnsi="Times New Roman" w:cs="Times New Roman"/>
          <w:bCs/>
          <w:sz w:val="24"/>
          <w:szCs w:val="24"/>
          <w:lang w:val="en-US"/>
        </w:rPr>
        <w:t>R</w:t>
      </w:r>
      <w:r w:rsidRPr="00F46E69">
        <w:rPr>
          <w:rFonts w:ascii="Times New Roman" w:hAnsi="Times New Roman" w:cs="Times New Roman"/>
          <w:sz w:val="24"/>
          <w:szCs w:val="24"/>
          <w:lang w:val="en-US"/>
        </w:rPr>
        <w:t>eceiver operating characteristic (ROC) curve</w:t>
      </w:r>
      <w:r w:rsidR="00F46E69" w:rsidRPr="00F46E69">
        <w:rPr>
          <w:rFonts w:ascii="Times New Roman" w:hAnsi="Times New Roman" w:cs="Times New Roman"/>
          <w:sz w:val="24"/>
          <w:szCs w:val="24"/>
          <w:lang w:val="en-US"/>
        </w:rPr>
        <w:t xml:space="preserve"> to discriminate</w:t>
      </w:r>
      <w:r w:rsidR="00F46E69">
        <w:rPr>
          <w:rFonts w:ascii="Times New Roman" w:hAnsi="Times New Roman" w:cs="Times New Roman"/>
          <w:sz w:val="24"/>
          <w:szCs w:val="24"/>
          <w:lang w:val="en-US"/>
        </w:rPr>
        <w:t xml:space="preserve"> between non-weighted and non-dichotomous, weighted scores</w:t>
      </w:r>
    </w:p>
    <w:p w14:paraId="4D87F37E" w14:textId="77777777" w:rsidR="00F46E69" w:rsidRDefault="00F46E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1CE34B" w14:textId="7394FEF0" w:rsidR="007D3FDB" w:rsidRDefault="00F46E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605390B" wp14:editId="74A5CCAF">
            <wp:extent cx="4241011" cy="281294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57"/>
                    <a:stretch/>
                  </pic:blipFill>
                  <pic:spPr bwMode="auto">
                    <a:xfrm>
                      <a:off x="0" y="0"/>
                      <a:ext cx="4241801" cy="2813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D3FD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95BE72F" w14:textId="3977C712" w:rsidR="009C23A6" w:rsidRDefault="009C23A6" w:rsidP="00207B8C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E04176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 xml:space="preserve">. Baseline </w:t>
      </w:r>
      <w:r>
        <w:rPr>
          <w:rFonts w:ascii="Times New Roman" w:hAnsi="Times New Roman" w:cs="Times New Roman"/>
          <w:sz w:val="24"/>
          <w:szCs w:val="24"/>
          <w:lang w:val="en-US"/>
        </w:rPr>
        <w:t>red blood cell fatty acid proportions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 xml:space="preserve"> of the study population by cases of ischemic stroke and matched controls</w:t>
      </w:r>
    </w:p>
    <w:p w14:paraId="4AE675D8" w14:textId="77777777" w:rsidR="00207B8C" w:rsidRPr="00E04176" w:rsidRDefault="00207B8C" w:rsidP="00207B8C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6860" w:type="dxa"/>
        <w:tblLayout w:type="fixed"/>
        <w:tblLook w:val="04A0" w:firstRow="1" w:lastRow="0" w:firstColumn="1" w:lastColumn="0" w:noHBand="0" w:noVBand="1"/>
      </w:tblPr>
      <w:tblGrid>
        <w:gridCol w:w="1984"/>
        <w:gridCol w:w="2438"/>
        <w:gridCol w:w="2438"/>
      </w:tblGrid>
      <w:tr w:rsidR="00A769A9" w:rsidRPr="00BD77A2" w14:paraId="276AA825" w14:textId="77777777" w:rsidTr="00A769A9">
        <w:trPr>
          <w:trHeight w:val="837"/>
        </w:trPr>
        <w:tc>
          <w:tcPr>
            <w:tcW w:w="1984" w:type="dxa"/>
            <w:vAlign w:val="center"/>
          </w:tcPr>
          <w:p w14:paraId="05C0E832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left="637" w:hanging="637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D77A2">
              <w:rPr>
                <w:b/>
                <w:bCs/>
                <w:sz w:val="24"/>
                <w:szCs w:val="24"/>
                <w:lang w:val="en-US"/>
              </w:rPr>
              <w:t>Fatty acid</w:t>
            </w:r>
          </w:p>
        </w:tc>
        <w:tc>
          <w:tcPr>
            <w:tcW w:w="2438" w:type="dxa"/>
            <w:vAlign w:val="center"/>
          </w:tcPr>
          <w:p w14:paraId="54986BC7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D77A2">
              <w:rPr>
                <w:b/>
                <w:bCs/>
                <w:sz w:val="24"/>
                <w:szCs w:val="24"/>
                <w:lang w:val="en-US"/>
              </w:rPr>
              <w:t>Cases</w:t>
            </w:r>
          </w:p>
          <w:p w14:paraId="766B922C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D77A2">
              <w:rPr>
                <w:b/>
                <w:bCs/>
                <w:sz w:val="24"/>
                <w:szCs w:val="24"/>
                <w:lang w:val="en-US"/>
              </w:rPr>
              <w:t>n = 438</w:t>
            </w:r>
          </w:p>
        </w:tc>
        <w:tc>
          <w:tcPr>
            <w:tcW w:w="2438" w:type="dxa"/>
            <w:vAlign w:val="center"/>
          </w:tcPr>
          <w:p w14:paraId="17D39CDF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D77A2">
              <w:rPr>
                <w:b/>
                <w:bCs/>
                <w:sz w:val="24"/>
                <w:szCs w:val="24"/>
                <w:lang w:val="en-US"/>
              </w:rPr>
              <w:t>Controls</w:t>
            </w:r>
          </w:p>
          <w:p w14:paraId="2C35C64B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BD77A2">
              <w:rPr>
                <w:b/>
                <w:bCs/>
                <w:sz w:val="24"/>
                <w:szCs w:val="24"/>
                <w:lang w:val="en-US"/>
              </w:rPr>
              <w:t>n = 438</w:t>
            </w:r>
          </w:p>
        </w:tc>
      </w:tr>
      <w:tr w:rsidR="00A769A9" w:rsidRPr="00BD77A2" w14:paraId="6BE888F7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41C14CB0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2:0</w:t>
            </w:r>
          </w:p>
        </w:tc>
        <w:tc>
          <w:tcPr>
            <w:tcW w:w="2438" w:type="dxa"/>
            <w:vAlign w:val="center"/>
          </w:tcPr>
          <w:p w14:paraId="2FA7CD16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 (0.02 to 0.02)</w:t>
            </w:r>
          </w:p>
        </w:tc>
        <w:tc>
          <w:tcPr>
            <w:tcW w:w="2438" w:type="dxa"/>
            <w:vAlign w:val="center"/>
          </w:tcPr>
          <w:p w14:paraId="537393F7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 (0.02 to 0.02)</w:t>
            </w:r>
          </w:p>
        </w:tc>
      </w:tr>
      <w:tr w:rsidR="00A769A9" w:rsidRPr="00BD77A2" w14:paraId="675B4E3B" w14:textId="77777777" w:rsidTr="00A769A9">
        <w:trPr>
          <w:trHeight w:val="275"/>
        </w:trPr>
        <w:tc>
          <w:tcPr>
            <w:tcW w:w="1984" w:type="dxa"/>
            <w:vAlign w:val="center"/>
          </w:tcPr>
          <w:p w14:paraId="52DB505C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4:0</w:t>
            </w:r>
          </w:p>
        </w:tc>
        <w:tc>
          <w:tcPr>
            <w:tcW w:w="2438" w:type="dxa"/>
            <w:vAlign w:val="center"/>
          </w:tcPr>
          <w:p w14:paraId="42A6B12A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5 (0.52 to 0.58)</w:t>
            </w:r>
          </w:p>
        </w:tc>
        <w:tc>
          <w:tcPr>
            <w:tcW w:w="2438" w:type="dxa"/>
            <w:vAlign w:val="center"/>
          </w:tcPr>
          <w:p w14:paraId="0FE766A3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3 (0.50 to 056)</w:t>
            </w:r>
          </w:p>
        </w:tc>
      </w:tr>
      <w:tr w:rsidR="00A769A9" w:rsidRPr="00BD77A2" w14:paraId="4546C718" w14:textId="77777777" w:rsidTr="00A769A9">
        <w:trPr>
          <w:trHeight w:val="275"/>
        </w:trPr>
        <w:tc>
          <w:tcPr>
            <w:tcW w:w="1984" w:type="dxa"/>
            <w:vAlign w:val="center"/>
          </w:tcPr>
          <w:p w14:paraId="34D50F11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5:0</w:t>
            </w:r>
          </w:p>
        </w:tc>
        <w:tc>
          <w:tcPr>
            <w:tcW w:w="2438" w:type="dxa"/>
            <w:vAlign w:val="center"/>
          </w:tcPr>
          <w:p w14:paraId="6CAFCCA6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 (0.14 to 0.15)</w:t>
            </w:r>
          </w:p>
        </w:tc>
        <w:tc>
          <w:tcPr>
            <w:tcW w:w="2438" w:type="dxa"/>
            <w:vAlign w:val="center"/>
          </w:tcPr>
          <w:p w14:paraId="2F4AF577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 (0.14 to 0.15)</w:t>
            </w:r>
          </w:p>
        </w:tc>
      </w:tr>
      <w:tr w:rsidR="00A769A9" w:rsidRPr="00BD77A2" w14:paraId="5D592352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4750B0F8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6:0</w:t>
            </w:r>
          </w:p>
        </w:tc>
        <w:tc>
          <w:tcPr>
            <w:tcW w:w="2438" w:type="dxa"/>
            <w:vAlign w:val="center"/>
          </w:tcPr>
          <w:p w14:paraId="7DA1FE58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89 (21.71 to 22.07)</w:t>
            </w:r>
          </w:p>
        </w:tc>
        <w:tc>
          <w:tcPr>
            <w:tcW w:w="2438" w:type="dxa"/>
            <w:vAlign w:val="center"/>
          </w:tcPr>
          <w:p w14:paraId="4AA77785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50 (21.33 to 21.68)</w:t>
            </w:r>
          </w:p>
        </w:tc>
      </w:tr>
      <w:tr w:rsidR="00A769A9" w:rsidRPr="00BD77A2" w14:paraId="0B535BCA" w14:textId="77777777" w:rsidTr="00A769A9">
        <w:trPr>
          <w:trHeight w:val="275"/>
        </w:trPr>
        <w:tc>
          <w:tcPr>
            <w:tcW w:w="1984" w:type="dxa"/>
            <w:vAlign w:val="center"/>
          </w:tcPr>
          <w:p w14:paraId="3FACF800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6:1n-7</w:t>
            </w:r>
          </w:p>
        </w:tc>
        <w:tc>
          <w:tcPr>
            <w:tcW w:w="2438" w:type="dxa"/>
            <w:vAlign w:val="center"/>
          </w:tcPr>
          <w:p w14:paraId="69B2F176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 (0.29 to 0.33)</w:t>
            </w:r>
          </w:p>
        </w:tc>
        <w:tc>
          <w:tcPr>
            <w:tcW w:w="2438" w:type="dxa"/>
            <w:vAlign w:val="center"/>
          </w:tcPr>
          <w:p w14:paraId="10E6376D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0 (0.27 to 0.32)</w:t>
            </w:r>
          </w:p>
        </w:tc>
      </w:tr>
      <w:tr w:rsidR="00A769A9" w:rsidRPr="00BD77A2" w14:paraId="0D319F06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17F50B75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7:0</w:t>
            </w:r>
          </w:p>
        </w:tc>
        <w:tc>
          <w:tcPr>
            <w:tcW w:w="2438" w:type="dxa"/>
            <w:vAlign w:val="center"/>
          </w:tcPr>
          <w:p w14:paraId="2EC54E63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3 (0.42 to 0.45)</w:t>
            </w:r>
          </w:p>
        </w:tc>
        <w:tc>
          <w:tcPr>
            <w:tcW w:w="2438" w:type="dxa"/>
            <w:vAlign w:val="center"/>
          </w:tcPr>
          <w:p w14:paraId="625CFF5C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4 (0.42 to 0.45)</w:t>
            </w:r>
          </w:p>
        </w:tc>
      </w:tr>
      <w:tr w:rsidR="00A769A9" w:rsidRPr="00BD77A2" w14:paraId="4E1821EB" w14:textId="77777777" w:rsidTr="00A769A9">
        <w:trPr>
          <w:trHeight w:val="275"/>
        </w:trPr>
        <w:tc>
          <w:tcPr>
            <w:tcW w:w="1984" w:type="dxa"/>
            <w:vAlign w:val="center"/>
          </w:tcPr>
          <w:p w14:paraId="43AE5730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8:0</w:t>
            </w:r>
          </w:p>
        </w:tc>
        <w:tc>
          <w:tcPr>
            <w:tcW w:w="2438" w:type="dxa"/>
            <w:vAlign w:val="center"/>
          </w:tcPr>
          <w:p w14:paraId="12539426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94 (19.82 to 20.06)</w:t>
            </w:r>
          </w:p>
        </w:tc>
        <w:tc>
          <w:tcPr>
            <w:tcW w:w="2438" w:type="dxa"/>
            <w:vAlign w:val="center"/>
          </w:tcPr>
          <w:p w14:paraId="2B6722C3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86 (19.75 to 19.98)</w:t>
            </w:r>
          </w:p>
        </w:tc>
      </w:tr>
      <w:tr w:rsidR="00A769A9" w:rsidRPr="00BD77A2" w14:paraId="68D00400" w14:textId="77777777" w:rsidTr="00A769A9">
        <w:trPr>
          <w:trHeight w:val="275"/>
        </w:trPr>
        <w:tc>
          <w:tcPr>
            <w:tcW w:w="1984" w:type="dxa"/>
            <w:vAlign w:val="center"/>
          </w:tcPr>
          <w:p w14:paraId="0EDA085E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 xml:space="preserve">C18:1n-9 </w:t>
            </w:r>
            <w:r w:rsidRPr="00BD77A2">
              <w:rPr>
                <w:i/>
                <w:sz w:val="24"/>
                <w:szCs w:val="24"/>
                <w:lang w:val="en-US"/>
              </w:rPr>
              <w:t>cis</w:t>
            </w:r>
          </w:p>
        </w:tc>
        <w:tc>
          <w:tcPr>
            <w:tcW w:w="2438" w:type="dxa"/>
            <w:vAlign w:val="center"/>
          </w:tcPr>
          <w:p w14:paraId="5D7FC960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32 (15.07 to 15.57)</w:t>
            </w:r>
          </w:p>
        </w:tc>
        <w:tc>
          <w:tcPr>
            <w:tcW w:w="2438" w:type="dxa"/>
            <w:vAlign w:val="center"/>
          </w:tcPr>
          <w:p w14:paraId="0A5D4FCE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78 (15.53 to 16.06)</w:t>
            </w:r>
          </w:p>
        </w:tc>
      </w:tr>
      <w:tr w:rsidR="00A769A9" w:rsidRPr="00BD77A2" w14:paraId="44E107F6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0F36624C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 xml:space="preserve">All-C18:1 </w:t>
            </w:r>
            <w:r w:rsidRPr="00BD77A2">
              <w:rPr>
                <w:i/>
                <w:sz w:val="24"/>
                <w:szCs w:val="24"/>
                <w:lang w:val="en-US"/>
              </w:rPr>
              <w:t>trans</w:t>
            </w:r>
          </w:p>
        </w:tc>
        <w:tc>
          <w:tcPr>
            <w:tcW w:w="2438" w:type="dxa"/>
            <w:vAlign w:val="center"/>
          </w:tcPr>
          <w:p w14:paraId="3465BF79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5 (0.33 to 0.38)</w:t>
            </w:r>
          </w:p>
        </w:tc>
        <w:tc>
          <w:tcPr>
            <w:tcW w:w="2438" w:type="dxa"/>
            <w:vAlign w:val="center"/>
          </w:tcPr>
          <w:p w14:paraId="3E6F51D5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8 (0.36 to 0.41)</w:t>
            </w:r>
          </w:p>
        </w:tc>
      </w:tr>
      <w:tr w:rsidR="00A769A9" w:rsidRPr="00BD77A2" w14:paraId="2FBC0C72" w14:textId="77777777" w:rsidTr="00A769A9">
        <w:trPr>
          <w:trHeight w:val="275"/>
        </w:trPr>
        <w:tc>
          <w:tcPr>
            <w:tcW w:w="1984" w:type="dxa"/>
            <w:vAlign w:val="center"/>
          </w:tcPr>
          <w:p w14:paraId="07FB4282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8:2n-6</w:t>
            </w:r>
          </w:p>
        </w:tc>
        <w:tc>
          <w:tcPr>
            <w:tcW w:w="2438" w:type="dxa"/>
            <w:vAlign w:val="center"/>
          </w:tcPr>
          <w:p w14:paraId="4D333C68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38 (11.16 to 11.60)</w:t>
            </w:r>
          </w:p>
        </w:tc>
        <w:tc>
          <w:tcPr>
            <w:tcW w:w="2438" w:type="dxa"/>
            <w:vAlign w:val="center"/>
          </w:tcPr>
          <w:p w14:paraId="41A1510D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52 (11.31 to 11.73)</w:t>
            </w:r>
          </w:p>
        </w:tc>
      </w:tr>
      <w:tr w:rsidR="00A769A9" w:rsidRPr="00BD77A2" w14:paraId="1F935275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5C3637B2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8:3n-3</w:t>
            </w:r>
          </w:p>
        </w:tc>
        <w:tc>
          <w:tcPr>
            <w:tcW w:w="2438" w:type="dxa"/>
            <w:vAlign w:val="center"/>
          </w:tcPr>
          <w:p w14:paraId="2703900B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 (0.09 to 0.09)</w:t>
            </w:r>
          </w:p>
        </w:tc>
        <w:tc>
          <w:tcPr>
            <w:tcW w:w="2438" w:type="dxa"/>
            <w:vAlign w:val="center"/>
          </w:tcPr>
          <w:p w14:paraId="4EB9AA72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 (0.09 to 0.10)</w:t>
            </w:r>
          </w:p>
        </w:tc>
      </w:tr>
      <w:tr w:rsidR="00A769A9" w:rsidRPr="00BD77A2" w14:paraId="07C33356" w14:textId="77777777" w:rsidTr="00A769A9">
        <w:trPr>
          <w:trHeight w:val="275"/>
        </w:trPr>
        <w:tc>
          <w:tcPr>
            <w:tcW w:w="1984" w:type="dxa"/>
            <w:vAlign w:val="center"/>
          </w:tcPr>
          <w:p w14:paraId="71CF2599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0:0</w:t>
            </w:r>
          </w:p>
        </w:tc>
        <w:tc>
          <w:tcPr>
            <w:tcW w:w="2438" w:type="dxa"/>
            <w:vAlign w:val="center"/>
          </w:tcPr>
          <w:p w14:paraId="32E24948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 (0.10 to 0.11)</w:t>
            </w:r>
          </w:p>
        </w:tc>
        <w:tc>
          <w:tcPr>
            <w:tcW w:w="2438" w:type="dxa"/>
            <w:vAlign w:val="center"/>
          </w:tcPr>
          <w:p w14:paraId="2E221BCF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 (0.10 to 0.11)</w:t>
            </w:r>
          </w:p>
        </w:tc>
      </w:tr>
      <w:tr w:rsidR="00A769A9" w:rsidRPr="00BD77A2" w14:paraId="6FBE3BC3" w14:textId="77777777" w:rsidTr="00A769A9">
        <w:trPr>
          <w:trHeight w:val="275"/>
        </w:trPr>
        <w:tc>
          <w:tcPr>
            <w:tcW w:w="1984" w:type="dxa"/>
            <w:vAlign w:val="center"/>
          </w:tcPr>
          <w:p w14:paraId="66951CF7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0:1n-9</w:t>
            </w:r>
          </w:p>
        </w:tc>
        <w:tc>
          <w:tcPr>
            <w:tcW w:w="2438" w:type="dxa"/>
            <w:vAlign w:val="center"/>
          </w:tcPr>
          <w:p w14:paraId="01852ED0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9 (0.28 to 0.30)</w:t>
            </w:r>
          </w:p>
        </w:tc>
        <w:tc>
          <w:tcPr>
            <w:tcW w:w="2438" w:type="dxa"/>
            <w:vAlign w:val="center"/>
          </w:tcPr>
          <w:p w14:paraId="6D61976F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0 (0.29 to 0.31)</w:t>
            </w:r>
          </w:p>
        </w:tc>
      </w:tr>
      <w:tr w:rsidR="00A769A9" w:rsidRPr="00BD77A2" w14:paraId="734B4485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7007A75D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0:2n-6</w:t>
            </w:r>
          </w:p>
        </w:tc>
        <w:tc>
          <w:tcPr>
            <w:tcW w:w="2438" w:type="dxa"/>
            <w:vAlign w:val="center"/>
          </w:tcPr>
          <w:p w14:paraId="70ACA0FB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 (0.35 to 0.37)</w:t>
            </w:r>
          </w:p>
        </w:tc>
        <w:tc>
          <w:tcPr>
            <w:tcW w:w="2438" w:type="dxa"/>
            <w:vAlign w:val="center"/>
          </w:tcPr>
          <w:p w14:paraId="29A8A350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 (0.34 to 0.37)</w:t>
            </w:r>
          </w:p>
        </w:tc>
      </w:tr>
      <w:tr w:rsidR="00A769A9" w:rsidRPr="00BD77A2" w14:paraId="58CB42A5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2990A9DD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0:3n-6</w:t>
            </w:r>
          </w:p>
        </w:tc>
        <w:tc>
          <w:tcPr>
            <w:tcW w:w="2438" w:type="dxa"/>
            <w:vAlign w:val="center"/>
          </w:tcPr>
          <w:p w14:paraId="2DD14D64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3 (1.39 to 1.46)</w:t>
            </w:r>
          </w:p>
        </w:tc>
        <w:tc>
          <w:tcPr>
            <w:tcW w:w="2438" w:type="dxa"/>
            <w:vAlign w:val="center"/>
          </w:tcPr>
          <w:p w14:paraId="5192C174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9 (1.35 to 1.42)</w:t>
            </w:r>
          </w:p>
        </w:tc>
      </w:tr>
      <w:tr w:rsidR="00A769A9" w:rsidRPr="00BD77A2" w14:paraId="2934D402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08C88A56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0:4n-6</w:t>
            </w:r>
          </w:p>
        </w:tc>
        <w:tc>
          <w:tcPr>
            <w:tcW w:w="2438" w:type="dxa"/>
            <w:vAlign w:val="center"/>
          </w:tcPr>
          <w:p w14:paraId="106FC948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90 (18.70 to 19.11)</w:t>
            </w:r>
          </w:p>
        </w:tc>
        <w:tc>
          <w:tcPr>
            <w:tcW w:w="2438" w:type="dxa"/>
            <w:vAlign w:val="center"/>
          </w:tcPr>
          <w:p w14:paraId="2B897FF0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77 (18.57 to 18.98)</w:t>
            </w:r>
          </w:p>
        </w:tc>
      </w:tr>
      <w:tr w:rsidR="00A769A9" w:rsidRPr="00BD77A2" w14:paraId="10539177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6AB61176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2:0</w:t>
            </w:r>
          </w:p>
        </w:tc>
        <w:tc>
          <w:tcPr>
            <w:tcW w:w="2438" w:type="dxa"/>
            <w:vAlign w:val="center"/>
          </w:tcPr>
          <w:p w14:paraId="65C8D9AB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 (0.10 to 0.11)</w:t>
            </w:r>
          </w:p>
        </w:tc>
        <w:tc>
          <w:tcPr>
            <w:tcW w:w="2438" w:type="dxa"/>
            <w:vAlign w:val="center"/>
          </w:tcPr>
          <w:p w14:paraId="65537459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 (0.10 to 0.11)</w:t>
            </w:r>
          </w:p>
        </w:tc>
      </w:tr>
      <w:tr w:rsidR="00A769A9" w:rsidRPr="00BD77A2" w14:paraId="6C3E75FE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71004B95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2:1n-9</w:t>
            </w:r>
          </w:p>
        </w:tc>
        <w:tc>
          <w:tcPr>
            <w:tcW w:w="2438" w:type="dxa"/>
            <w:vAlign w:val="center"/>
          </w:tcPr>
          <w:p w14:paraId="33608CAA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 (0.36 to 0.42)</w:t>
            </w:r>
          </w:p>
        </w:tc>
        <w:tc>
          <w:tcPr>
            <w:tcW w:w="2438" w:type="dxa"/>
            <w:vAlign w:val="center"/>
          </w:tcPr>
          <w:p w14:paraId="1A012137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 (0.38 to 0.46)</w:t>
            </w:r>
          </w:p>
        </w:tc>
      </w:tr>
      <w:tr w:rsidR="00A769A9" w:rsidRPr="00BD77A2" w14:paraId="5B7D5A76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33418AA9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0:5n-3</w:t>
            </w:r>
          </w:p>
        </w:tc>
        <w:tc>
          <w:tcPr>
            <w:tcW w:w="2438" w:type="dxa"/>
            <w:vAlign w:val="center"/>
          </w:tcPr>
          <w:p w14:paraId="747132C2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8 (0.84 to 0.91)</w:t>
            </w:r>
          </w:p>
        </w:tc>
        <w:tc>
          <w:tcPr>
            <w:tcW w:w="2438" w:type="dxa"/>
            <w:vAlign w:val="center"/>
          </w:tcPr>
          <w:p w14:paraId="35B5339D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7 (0.84 to 0.90)</w:t>
            </w:r>
          </w:p>
        </w:tc>
      </w:tr>
      <w:tr w:rsidR="00A769A9" w:rsidRPr="00BD77A2" w14:paraId="60489E71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7304463E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4:0</w:t>
            </w:r>
          </w:p>
        </w:tc>
        <w:tc>
          <w:tcPr>
            <w:tcW w:w="2438" w:type="dxa"/>
            <w:vAlign w:val="center"/>
          </w:tcPr>
          <w:p w14:paraId="0607AF83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8 (0.27 to 0.28)</w:t>
            </w:r>
          </w:p>
        </w:tc>
        <w:tc>
          <w:tcPr>
            <w:tcW w:w="2438" w:type="dxa"/>
            <w:vAlign w:val="center"/>
          </w:tcPr>
          <w:p w14:paraId="6FE4F926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8 (0.27 to 0.29)</w:t>
            </w:r>
          </w:p>
        </w:tc>
      </w:tr>
      <w:tr w:rsidR="00A769A9" w:rsidRPr="00BD77A2" w14:paraId="5796FE14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5CF339E7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4:1n-9</w:t>
            </w:r>
          </w:p>
        </w:tc>
        <w:tc>
          <w:tcPr>
            <w:tcW w:w="2438" w:type="dxa"/>
            <w:vAlign w:val="center"/>
          </w:tcPr>
          <w:p w14:paraId="7A013F7C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0 (0.29 to 0.31)</w:t>
            </w:r>
          </w:p>
        </w:tc>
        <w:tc>
          <w:tcPr>
            <w:tcW w:w="2438" w:type="dxa"/>
            <w:vAlign w:val="center"/>
          </w:tcPr>
          <w:p w14:paraId="1CED7FD2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 (0.30 to 0.32)</w:t>
            </w:r>
          </w:p>
        </w:tc>
      </w:tr>
      <w:tr w:rsidR="00A769A9" w:rsidRPr="00BD77A2" w14:paraId="7EB603E3" w14:textId="77777777" w:rsidTr="00A769A9">
        <w:trPr>
          <w:trHeight w:val="290"/>
        </w:trPr>
        <w:tc>
          <w:tcPr>
            <w:tcW w:w="1984" w:type="dxa"/>
            <w:vAlign w:val="center"/>
          </w:tcPr>
          <w:p w14:paraId="569E3954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2:6n-3</w:t>
            </w:r>
          </w:p>
        </w:tc>
        <w:tc>
          <w:tcPr>
            <w:tcW w:w="2438" w:type="dxa"/>
            <w:vAlign w:val="center"/>
          </w:tcPr>
          <w:p w14:paraId="0F0A3338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52 (6.41 to 6.64)</w:t>
            </w:r>
          </w:p>
        </w:tc>
        <w:tc>
          <w:tcPr>
            <w:tcW w:w="2438" w:type="dxa"/>
            <w:vAlign w:val="center"/>
          </w:tcPr>
          <w:p w14:paraId="155BADCF" w14:textId="77777777" w:rsidR="00A769A9" w:rsidRPr="00BD77A2" w:rsidRDefault="00A769A9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52 (6.41 to 6.63)</w:t>
            </w:r>
          </w:p>
        </w:tc>
      </w:tr>
    </w:tbl>
    <w:p w14:paraId="0485A641" w14:textId="77777777" w:rsidR="00AA43E0" w:rsidRDefault="00AA43E0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C00E55" w14:textId="2C6F8E96" w:rsidR="009C23A6" w:rsidRDefault="009C23A6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>ata are expressed as mea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95% confidence interval)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DF297E4" w14:textId="77777777" w:rsidR="009C23A6" w:rsidRDefault="009C23A6" w:rsidP="00207B8C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/>
          <w:bCs/>
          <w:sz w:val="24"/>
          <w:szCs w:val="24"/>
          <w:lang w:val="en-US"/>
        </w:rPr>
      </w:pPr>
      <w:r w:rsidRPr="00E04176">
        <w:rPr>
          <w:rFonts w:ascii="Times New Roman" w:hAnsi="Times New Roman" w:cs="Times New Roman"/>
          <w:sz w:val="24"/>
          <w:szCs w:val="24"/>
          <w:lang w:val="en-US"/>
        </w:rPr>
        <w:t xml:space="preserve">P between cases and matched contro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btained </w:t>
      </w:r>
      <w:r w:rsidRPr="00E04176">
        <w:rPr>
          <w:rFonts w:ascii="Times New Roman" w:hAnsi="Times New Roman"/>
          <w:sz w:val="24"/>
          <w:szCs w:val="24"/>
          <w:lang w:val="en-US"/>
        </w:rPr>
        <w:t>by 1-way ANOVA</w:t>
      </w:r>
      <w:r w:rsidRPr="00E04176">
        <w:rPr>
          <w:rFonts w:ascii="Times New Roman" w:hAnsi="Times New Roman"/>
          <w:bCs/>
          <w:sz w:val="24"/>
          <w:szCs w:val="24"/>
          <w:lang w:val="en-US"/>
        </w:rPr>
        <w:t>.</w:t>
      </w:r>
    </w:p>
    <w:p w14:paraId="2EB9C478" w14:textId="77777777" w:rsidR="009C23A6" w:rsidRDefault="009C23A6" w:rsidP="00207B8C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27B303BD" w14:textId="77777777" w:rsidR="009C23A6" w:rsidRDefault="009C23A6" w:rsidP="00207B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9A342D4" w14:textId="3EA96478" w:rsidR="006959A2" w:rsidRDefault="006959A2" w:rsidP="00207B8C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E041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t-off values to compute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lood-based lipidomic fat quality score</w:t>
      </w:r>
    </w:p>
    <w:p w14:paraId="0380222B" w14:textId="77777777" w:rsidR="00207B8C" w:rsidRPr="00E04176" w:rsidRDefault="00207B8C" w:rsidP="00207B8C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9214" w:type="dxa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4394"/>
      </w:tblGrid>
      <w:tr w:rsidR="006959A2" w:rsidRPr="00BD77A2" w14:paraId="331F57F4" w14:textId="77777777" w:rsidTr="00AC1679">
        <w:trPr>
          <w:trHeight w:val="290"/>
        </w:trPr>
        <w:tc>
          <w:tcPr>
            <w:tcW w:w="2694" w:type="dxa"/>
            <w:vAlign w:val="center"/>
          </w:tcPr>
          <w:p w14:paraId="27477856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BE0535B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b/>
                <w:sz w:val="24"/>
                <w:szCs w:val="24"/>
                <w:lang w:val="en-US"/>
              </w:rPr>
            </w:pPr>
            <w:r w:rsidRPr="00BD77A2">
              <w:rPr>
                <w:b/>
                <w:sz w:val="24"/>
                <w:szCs w:val="24"/>
                <w:lang w:val="en-US"/>
              </w:rPr>
              <w:t xml:space="preserve">Cut-off (median according to the distribution in the control </w:t>
            </w:r>
            <w:proofErr w:type="gramStart"/>
            <w:r w:rsidRPr="00BD77A2">
              <w:rPr>
                <w:b/>
                <w:sz w:val="24"/>
                <w:szCs w:val="24"/>
                <w:lang w:val="en-US"/>
              </w:rPr>
              <w:t>group)</w:t>
            </w:r>
            <w:r w:rsidR="007B4FC8">
              <w:rPr>
                <w:b/>
                <w:sz w:val="24"/>
                <w:szCs w:val="24"/>
                <w:lang w:val="en-US"/>
              </w:rPr>
              <w:t>*</w:t>
            </w:r>
            <w:proofErr w:type="gramEnd"/>
          </w:p>
        </w:tc>
        <w:tc>
          <w:tcPr>
            <w:tcW w:w="4394" w:type="dxa"/>
            <w:vAlign w:val="center"/>
          </w:tcPr>
          <w:p w14:paraId="67EABB46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b/>
                <w:sz w:val="24"/>
                <w:szCs w:val="24"/>
                <w:lang w:val="en-US"/>
              </w:rPr>
            </w:pPr>
            <w:r w:rsidRPr="00BD77A2">
              <w:rPr>
                <w:b/>
                <w:sz w:val="24"/>
                <w:szCs w:val="24"/>
                <w:lang w:val="en-US"/>
              </w:rPr>
              <w:t>Scoring</w:t>
            </w:r>
          </w:p>
        </w:tc>
      </w:tr>
      <w:tr w:rsidR="006959A2" w:rsidRPr="00BD77A2" w14:paraId="7188FB1C" w14:textId="77777777" w:rsidTr="00AC1679">
        <w:trPr>
          <w:trHeight w:val="290"/>
        </w:trPr>
        <w:tc>
          <w:tcPr>
            <w:tcW w:w="2694" w:type="dxa"/>
            <w:vAlign w:val="center"/>
          </w:tcPr>
          <w:p w14:paraId="547DF837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Beneficial fatty acids</w:t>
            </w:r>
          </w:p>
        </w:tc>
        <w:tc>
          <w:tcPr>
            <w:tcW w:w="2126" w:type="dxa"/>
            <w:vAlign w:val="center"/>
          </w:tcPr>
          <w:p w14:paraId="7FA8483E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75E872CC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959A2" w:rsidRPr="00BD77A2" w14:paraId="2833C034" w14:textId="77777777" w:rsidTr="00AC1679">
        <w:trPr>
          <w:trHeight w:val="290"/>
        </w:trPr>
        <w:tc>
          <w:tcPr>
            <w:tcW w:w="2694" w:type="dxa"/>
            <w:vAlign w:val="center"/>
          </w:tcPr>
          <w:p w14:paraId="2F165CE1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5:0 + C17:0</w:t>
            </w:r>
          </w:p>
        </w:tc>
        <w:tc>
          <w:tcPr>
            <w:tcW w:w="2126" w:type="dxa"/>
            <w:vAlign w:val="center"/>
          </w:tcPr>
          <w:p w14:paraId="07F5F963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446</w:t>
            </w:r>
          </w:p>
        </w:tc>
        <w:tc>
          <w:tcPr>
            <w:tcW w:w="4394" w:type="dxa"/>
            <w:vAlign w:val="center"/>
          </w:tcPr>
          <w:p w14:paraId="026CEFAF" w14:textId="73A80D03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1 if RBC proportion is equal or greater</w:t>
            </w:r>
          </w:p>
        </w:tc>
      </w:tr>
      <w:tr w:rsidR="006959A2" w:rsidRPr="00BD77A2" w14:paraId="50ABFF7C" w14:textId="77777777" w:rsidTr="00AC1679">
        <w:trPr>
          <w:trHeight w:val="275"/>
        </w:trPr>
        <w:tc>
          <w:tcPr>
            <w:tcW w:w="2694" w:type="dxa"/>
            <w:vAlign w:val="center"/>
          </w:tcPr>
          <w:p w14:paraId="64614423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8:2n-6</w:t>
            </w:r>
          </w:p>
        </w:tc>
        <w:tc>
          <w:tcPr>
            <w:tcW w:w="2126" w:type="dxa"/>
            <w:vAlign w:val="center"/>
          </w:tcPr>
          <w:p w14:paraId="027FDADF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38735</w:t>
            </w:r>
          </w:p>
        </w:tc>
        <w:tc>
          <w:tcPr>
            <w:tcW w:w="4394" w:type="dxa"/>
            <w:vAlign w:val="center"/>
          </w:tcPr>
          <w:p w14:paraId="7DFC3C8E" w14:textId="11082181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1 if RBC proportion is equal or greater</w:t>
            </w:r>
          </w:p>
        </w:tc>
      </w:tr>
      <w:tr w:rsidR="006959A2" w:rsidRPr="00BD77A2" w14:paraId="7A98FDCE" w14:textId="77777777" w:rsidTr="00AC1679">
        <w:trPr>
          <w:trHeight w:val="290"/>
        </w:trPr>
        <w:tc>
          <w:tcPr>
            <w:tcW w:w="2694" w:type="dxa"/>
            <w:vAlign w:val="center"/>
          </w:tcPr>
          <w:p w14:paraId="7175182D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8:3n-3</w:t>
            </w:r>
          </w:p>
        </w:tc>
        <w:tc>
          <w:tcPr>
            <w:tcW w:w="2126" w:type="dxa"/>
            <w:vAlign w:val="center"/>
          </w:tcPr>
          <w:p w14:paraId="342D7846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982</w:t>
            </w:r>
          </w:p>
        </w:tc>
        <w:tc>
          <w:tcPr>
            <w:tcW w:w="4394" w:type="dxa"/>
            <w:vAlign w:val="center"/>
          </w:tcPr>
          <w:p w14:paraId="4F6BEE12" w14:textId="7FFA1D9D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1 if RBC proportion is equal or greater</w:t>
            </w:r>
          </w:p>
        </w:tc>
      </w:tr>
      <w:tr w:rsidR="006959A2" w:rsidRPr="00BD77A2" w14:paraId="35C75F46" w14:textId="77777777" w:rsidTr="00AC1679">
        <w:trPr>
          <w:trHeight w:val="275"/>
        </w:trPr>
        <w:tc>
          <w:tcPr>
            <w:tcW w:w="2694" w:type="dxa"/>
            <w:vAlign w:val="center"/>
          </w:tcPr>
          <w:p w14:paraId="5A4DBCCC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0:5n-3</w:t>
            </w:r>
          </w:p>
        </w:tc>
        <w:tc>
          <w:tcPr>
            <w:tcW w:w="2126" w:type="dxa"/>
            <w:vAlign w:val="center"/>
          </w:tcPr>
          <w:p w14:paraId="7350CCC7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2721</w:t>
            </w:r>
          </w:p>
        </w:tc>
        <w:tc>
          <w:tcPr>
            <w:tcW w:w="4394" w:type="dxa"/>
            <w:vAlign w:val="center"/>
          </w:tcPr>
          <w:p w14:paraId="7DCCD2FE" w14:textId="394F0260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1 if RBC proportion is equal or greater</w:t>
            </w:r>
          </w:p>
        </w:tc>
      </w:tr>
      <w:tr w:rsidR="006959A2" w:rsidRPr="00BD77A2" w14:paraId="653E6A1E" w14:textId="77777777" w:rsidTr="00AC1679">
        <w:trPr>
          <w:trHeight w:val="275"/>
        </w:trPr>
        <w:tc>
          <w:tcPr>
            <w:tcW w:w="2694" w:type="dxa"/>
            <w:vAlign w:val="center"/>
          </w:tcPr>
          <w:p w14:paraId="3C9EC3CA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22:6n-3</w:t>
            </w:r>
          </w:p>
        </w:tc>
        <w:tc>
          <w:tcPr>
            <w:tcW w:w="2126" w:type="dxa"/>
            <w:vAlign w:val="center"/>
          </w:tcPr>
          <w:p w14:paraId="31CA018A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57526</w:t>
            </w:r>
          </w:p>
        </w:tc>
        <w:tc>
          <w:tcPr>
            <w:tcW w:w="4394" w:type="dxa"/>
            <w:vAlign w:val="center"/>
          </w:tcPr>
          <w:p w14:paraId="2DA9C6DA" w14:textId="271AFDE9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1 if RBC proportion is equal or greater</w:t>
            </w:r>
          </w:p>
        </w:tc>
      </w:tr>
      <w:tr w:rsidR="006959A2" w:rsidRPr="00BD77A2" w14:paraId="1174BB23" w14:textId="77777777" w:rsidTr="00AC1679">
        <w:trPr>
          <w:trHeight w:val="290"/>
        </w:trPr>
        <w:tc>
          <w:tcPr>
            <w:tcW w:w="2694" w:type="dxa"/>
            <w:vAlign w:val="center"/>
          </w:tcPr>
          <w:p w14:paraId="2679E155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Detrimental fatty acids</w:t>
            </w:r>
          </w:p>
        </w:tc>
        <w:tc>
          <w:tcPr>
            <w:tcW w:w="2126" w:type="dxa"/>
            <w:vAlign w:val="center"/>
          </w:tcPr>
          <w:p w14:paraId="2CC64AF4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4E363AA5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959A2" w:rsidRPr="00BD77A2" w14:paraId="4E3B9B96" w14:textId="77777777" w:rsidTr="00AC1679">
        <w:trPr>
          <w:trHeight w:val="290"/>
        </w:trPr>
        <w:tc>
          <w:tcPr>
            <w:tcW w:w="2694" w:type="dxa"/>
            <w:vAlign w:val="center"/>
          </w:tcPr>
          <w:p w14:paraId="3FE0CB7F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6:0</w:t>
            </w:r>
          </w:p>
        </w:tc>
        <w:tc>
          <w:tcPr>
            <w:tcW w:w="2126" w:type="dxa"/>
            <w:vAlign w:val="center"/>
          </w:tcPr>
          <w:p w14:paraId="2DEBA4CC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52371</w:t>
            </w:r>
          </w:p>
        </w:tc>
        <w:tc>
          <w:tcPr>
            <w:tcW w:w="4394" w:type="dxa"/>
            <w:vAlign w:val="center"/>
          </w:tcPr>
          <w:p w14:paraId="441E01E6" w14:textId="7216130F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1 if RBC proportion is below</w:t>
            </w:r>
          </w:p>
        </w:tc>
      </w:tr>
      <w:tr w:rsidR="006959A2" w:rsidRPr="00BD77A2" w14:paraId="79A52889" w14:textId="77777777" w:rsidTr="00AC1679">
        <w:trPr>
          <w:trHeight w:val="290"/>
        </w:trPr>
        <w:tc>
          <w:tcPr>
            <w:tcW w:w="2694" w:type="dxa"/>
            <w:vAlign w:val="center"/>
          </w:tcPr>
          <w:p w14:paraId="5FCCAAD3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6:1n-7</w:t>
            </w:r>
          </w:p>
        </w:tc>
        <w:tc>
          <w:tcPr>
            <w:tcW w:w="2126" w:type="dxa"/>
            <w:vAlign w:val="center"/>
          </w:tcPr>
          <w:p w14:paraId="49C2389E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105</w:t>
            </w:r>
          </w:p>
        </w:tc>
        <w:tc>
          <w:tcPr>
            <w:tcW w:w="4394" w:type="dxa"/>
            <w:vAlign w:val="center"/>
          </w:tcPr>
          <w:p w14:paraId="3B02E8AE" w14:textId="53E618A4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1 if RBC proportion is below</w:t>
            </w:r>
          </w:p>
        </w:tc>
      </w:tr>
      <w:tr w:rsidR="006959A2" w:rsidRPr="00BD77A2" w14:paraId="6406C494" w14:textId="77777777" w:rsidTr="00AC1679">
        <w:trPr>
          <w:trHeight w:val="290"/>
        </w:trPr>
        <w:tc>
          <w:tcPr>
            <w:tcW w:w="2694" w:type="dxa"/>
            <w:vAlign w:val="center"/>
          </w:tcPr>
          <w:p w14:paraId="5010FAFE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C18:0</w:t>
            </w:r>
          </w:p>
        </w:tc>
        <w:tc>
          <w:tcPr>
            <w:tcW w:w="2126" w:type="dxa"/>
            <w:vAlign w:val="center"/>
          </w:tcPr>
          <w:p w14:paraId="3679B96A" w14:textId="77777777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89266</w:t>
            </w:r>
          </w:p>
        </w:tc>
        <w:tc>
          <w:tcPr>
            <w:tcW w:w="4394" w:type="dxa"/>
            <w:vAlign w:val="center"/>
          </w:tcPr>
          <w:p w14:paraId="76CAFADC" w14:textId="3D4C1E86" w:rsidR="006959A2" w:rsidRPr="00BD77A2" w:rsidRDefault="006959A2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ind w:right="-57"/>
              <w:jc w:val="center"/>
              <w:rPr>
                <w:sz w:val="24"/>
                <w:szCs w:val="24"/>
                <w:lang w:val="en-US"/>
              </w:rPr>
            </w:pPr>
            <w:r w:rsidRPr="00BD77A2">
              <w:rPr>
                <w:sz w:val="24"/>
                <w:szCs w:val="24"/>
                <w:lang w:val="en-US"/>
              </w:rPr>
              <w:t>1 if RBC proportion is below</w:t>
            </w:r>
          </w:p>
        </w:tc>
      </w:tr>
    </w:tbl>
    <w:p w14:paraId="002EE8A3" w14:textId="77777777" w:rsidR="00207B8C" w:rsidRDefault="00207B8C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E8A126" w14:textId="65AB858A" w:rsidR="007B4FC8" w:rsidRDefault="007B4FC8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FC8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7B4FC8">
        <w:rPr>
          <w:rFonts w:ascii="Times New Roman" w:hAnsi="Times New Roman" w:cs="Times New Roman"/>
          <w:sz w:val="24"/>
          <w:szCs w:val="24"/>
          <w:lang w:val="en-US"/>
        </w:rPr>
        <w:t xml:space="preserve">roportion of the total amount of 22 determined </w:t>
      </w:r>
      <w:r>
        <w:rPr>
          <w:rFonts w:ascii="Times New Roman" w:hAnsi="Times New Roman" w:cs="Times New Roman"/>
          <w:sz w:val="24"/>
          <w:szCs w:val="24"/>
          <w:lang w:val="en-US"/>
        </w:rPr>
        <w:t>fatty acids</w:t>
      </w:r>
    </w:p>
    <w:p w14:paraId="1F4DF44B" w14:textId="77777777" w:rsidR="004725C9" w:rsidRDefault="004725C9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82A6FE" w14:textId="77777777" w:rsidR="004725C9" w:rsidRDefault="004725C9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2FC795" w14:textId="77777777" w:rsidR="004725C9" w:rsidRDefault="004725C9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467192" w14:textId="77777777" w:rsidR="004725C9" w:rsidRDefault="004725C9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52ABE5" w14:textId="77777777" w:rsidR="004725C9" w:rsidRDefault="004725C9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648401" w14:textId="77777777" w:rsidR="004725C9" w:rsidRDefault="004725C9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011D97" w14:textId="77777777" w:rsidR="004725C9" w:rsidRDefault="004725C9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E20DC9" w14:textId="77777777" w:rsidR="004725C9" w:rsidRDefault="004725C9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146B9D" w14:textId="77777777" w:rsidR="004725C9" w:rsidRDefault="004725C9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486BD0" w14:textId="77777777" w:rsidR="004725C9" w:rsidRDefault="004725C9" w:rsidP="00207B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9138207" w14:textId="664028A2" w:rsidR="004725C9" w:rsidRPr="0064174F" w:rsidRDefault="004725C9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6417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B6298">
        <w:rPr>
          <w:rFonts w:ascii="Times New Roman" w:hAnsi="Times New Roman" w:cs="Times New Roman"/>
          <w:sz w:val="24"/>
          <w:szCs w:val="24"/>
          <w:lang w:val="en-US"/>
        </w:rPr>
        <w:t xml:space="preserve">. Risk of </w:t>
      </w:r>
      <w:r w:rsidRPr="0064174F">
        <w:rPr>
          <w:rFonts w:ascii="Times New Roman" w:hAnsi="Times New Roman" w:cs="Times New Roman"/>
          <w:sz w:val="24"/>
          <w:szCs w:val="24"/>
          <w:lang w:val="en-US"/>
        </w:rPr>
        <w:t xml:space="preserve">ischemic stroke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olated items included in the </w:t>
      </w:r>
      <w:r w:rsidRPr="00212A83">
        <w:rPr>
          <w:rFonts w:ascii="Times New Roman" w:hAnsi="Times New Roman" w:cs="Times New Roman"/>
          <w:sz w:val="24"/>
          <w:szCs w:val="24"/>
          <w:lang w:val="en-US"/>
        </w:rPr>
        <w:t xml:space="preserve">blood </w:t>
      </w:r>
      <w:r>
        <w:rPr>
          <w:rFonts w:ascii="Times New Roman" w:hAnsi="Times New Roman" w:cs="Times New Roman"/>
          <w:sz w:val="24"/>
          <w:szCs w:val="24"/>
          <w:lang w:val="en-US"/>
        </w:rPr>
        <w:t>lipidomic fat quality</w:t>
      </w:r>
      <w:r w:rsidRPr="00212A83">
        <w:rPr>
          <w:rFonts w:ascii="Times New Roman" w:hAnsi="Times New Roman" w:cs="Times New Roman"/>
          <w:sz w:val="24"/>
          <w:szCs w:val="24"/>
          <w:lang w:val="en-US"/>
        </w:rPr>
        <w:t xml:space="preserve"> score</w:t>
      </w:r>
      <w:r w:rsidR="00207B8C">
        <w:rPr>
          <w:rFonts w:ascii="Times New Roman" w:hAnsi="Times New Roman" w:cs="Times New Roman"/>
          <w:sz w:val="24"/>
          <w:szCs w:val="24"/>
          <w:lang w:val="en-US"/>
        </w:rPr>
        <w:t xml:space="preserve"> (EPIC-Spain)</w:t>
      </w:r>
    </w:p>
    <w:p w14:paraId="38FFB0EA" w14:textId="77777777" w:rsidR="004725C9" w:rsidRDefault="004725C9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5782" w:type="dxa"/>
        <w:jc w:val="center"/>
        <w:tblLayout w:type="fixed"/>
        <w:tblLook w:val="04A0" w:firstRow="1" w:lastRow="0" w:firstColumn="1" w:lastColumn="0" w:noHBand="0" w:noVBand="1"/>
      </w:tblPr>
      <w:tblGrid>
        <w:gridCol w:w="1757"/>
        <w:gridCol w:w="2381"/>
        <w:gridCol w:w="850"/>
        <w:gridCol w:w="794"/>
      </w:tblGrid>
      <w:tr w:rsidR="006363C7" w:rsidRPr="00E93A82" w14:paraId="12DF7360" w14:textId="77777777" w:rsidTr="00937A5E">
        <w:trPr>
          <w:jc w:val="center"/>
        </w:trPr>
        <w:tc>
          <w:tcPr>
            <w:tcW w:w="1757" w:type="dxa"/>
            <w:vAlign w:val="center"/>
          </w:tcPr>
          <w:p w14:paraId="64321DB8" w14:textId="77777777" w:rsidR="006363C7" w:rsidRPr="008E2BE8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b/>
                <w:sz w:val="24"/>
                <w:szCs w:val="24"/>
                <w:lang w:val="en-US"/>
              </w:rPr>
            </w:pPr>
            <w:r w:rsidRPr="008E2BE8">
              <w:rPr>
                <w:b/>
                <w:sz w:val="24"/>
                <w:szCs w:val="24"/>
                <w:lang w:val="en-US"/>
              </w:rPr>
              <w:t>Score item</w:t>
            </w:r>
          </w:p>
        </w:tc>
        <w:tc>
          <w:tcPr>
            <w:tcW w:w="2381" w:type="dxa"/>
            <w:vAlign w:val="center"/>
          </w:tcPr>
          <w:p w14:paraId="71AB02CB" w14:textId="77777777" w:rsidR="006363C7" w:rsidRPr="00297F8A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b/>
                <w:sz w:val="24"/>
                <w:szCs w:val="24"/>
                <w:lang w:val="en-US"/>
              </w:rPr>
            </w:pPr>
            <w:r w:rsidRPr="00297F8A">
              <w:rPr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850" w:type="dxa"/>
            <w:vAlign w:val="center"/>
          </w:tcPr>
          <w:p w14:paraId="4897159D" w14:textId="77777777" w:rsidR="006363C7" w:rsidRPr="008E2BE8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Beta</w:t>
            </w:r>
          </w:p>
        </w:tc>
        <w:tc>
          <w:tcPr>
            <w:tcW w:w="794" w:type="dxa"/>
            <w:vAlign w:val="center"/>
          </w:tcPr>
          <w:p w14:paraId="67250937" w14:textId="77777777" w:rsidR="006363C7" w:rsidRPr="008E2BE8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b/>
                <w:sz w:val="24"/>
                <w:szCs w:val="24"/>
                <w:lang w:val="en-US"/>
              </w:rPr>
            </w:pPr>
            <w:r w:rsidRPr="008E2BE8"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 w:rsidR="006363C7" w:rsidRPr="00E93A82" w14:paraId="6747C641" w14:textId="77777777" w:rsidTr="00937A5E">
        <w:trPr>
          <w:jc w:val="center"/>
        </w:trPr>
        <w:tc>
          <w:tcPr>
            <w:tcW w:w="1757" w:type="dxa"/>
            <w:vAlign w:val="center"/>
          </w:tcPr>
          <w:p w14:paraId="2159EF09" w14:textId="77777777" w:rsidR="006363C7" w:rsidRPr="00E93A82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E93A82">
              <w:rPr>
                <w:sz w:val="24"/>
                <w:szCs w:val="24"/>
                <w:lang w:val="en-US"/>
              </w:rPr>
              <w:t>C15:0 + C17:0</w:t>
            </w:r>
          </w:p>
        </w:tc>
        <w:tc>
          <w:tcPr>
            <w:tcW w:w="2381" w:type="dxa"/>
            <w:vAlign w:val="center"/>
          </w:tcPr>
          <w:p w14:paraId="1233F8D9" w14:textId="77777777" w:rsidR="006363C7" w:rsidRPr="00894536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1.001 (0.809 to 1.238)</w:t>
            </w:r>
          </w:p>
        </w:tc>
        <w:tc>
          <w:tcPr>
            <w:tcW w:w="850" w:type="dxa"/>
            <w:vAlign w:val="center"/>
          </w:tcPr>
          <w:p w14:paraId="6EDE68BB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794" w:type="dxa"/>
            <w:vAlign w:val="center"/>
          </w:tcPr>
          <w:p w14:paraId="6564CE35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0.993</w:t>
            </w:r>
          </w:p>
        </w:tc>
      </w:tr>
      <w:tr w:rsidR="006363C7" w:rsidRPr="00E93A82" w14:paraId="716B59D1" w14:textId="77777777" w:rsidTr="00937A5E">
        <w:trPr>
          <w:jc w:val="center"/>
        </w:trPr>
        <w:tc>
          <w:tcPr>
            <w:tcW w:w="1757" w:type="dxa"/>
            <w:vAlign w:val="center"/>
          </w:tcPr>
          <w:p w14:paraId="478DA73F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C18:2n-6</w:t>
            </w:r>
          </w:p>
        </w:tc>
        <w:tc>
          <w:tcPr>
            <w:tcW w:w="2381" w:type="dxa"/>
            <w:vAlign w:val="center"/>
          </w:tcPr>
          <w:p w14:paraId="2055EA7D" w14:textId="77777777" w:rsidR="006363C7" w:rsidRPr="00894536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0.953 (0.820 to 1.108)</w:t>
            </w:r>
          </w:p>
        </w:tc>
        <w:tc>
          <w:tcPr>
            <w:tcW w:w="850" w:type="dxa"/>
            <w:vAlign w:val="center"/>
          </w:tcPr>
          <w:p w14:paraId="1B1185A5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-0.048</w:t>
            </w:r>
          </w:p>
        </w:tc>
        <w:tc>
          <w:tcPr>
            <w:tcW w:w="794" w:type="dxa"/>
            <w:vAlign w:val="center"/>
          </w:tcPr>
          <w:p w14:paraId="0A40C251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0.530</w:t>
            </w:r>
          </w:p>
        </w:tc>
      </w:tr>
      <w:tr w:rsidR="006363C7" w:rsidRPr="00E93A82" w14:paraId="7BF6E900" w14:textId="77777777" w:rsidTr="00937A5E">
        <w:trPr>
          <w:jc w:val="center"/>
        </w:trPr>
        <w:tc>
          <w:tcPr>
            <w:tcW w:w="1757" w:type="dxa"/>
            <w:vAlign w:val="center"/>
          </w:tcPr>
          <w:p w14:paraId="3E619033" w14:textId="77777777" w:rsidR="006363C7" w:rsidRPr="00E93A82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E93A82">
              <w:rPr>
                <w:sz w:val="24"/>
                <w:szCs w:val="24"/>
                <w:lang w:val="en-US"/>
              </w:rPr>
              <w:t>C18:3n-3</w:t>
            </w:r>
          </w:p>
        </w:tc>
        <w:tc>
          <w:tcPr>
            <w:tcW w:w="2381" w:type="dxa"/>
            <w:vAlign w:val="center"/>
          </w:tcPr>
          <w:p w14:paraId="3FE5D64F" w14:textId="77777777" w:rsidR="006363C7" w:rsidRPr="00894536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0.921 (0.800 to 1.061)</w:t>
            </w:r>
          </w:p>
        </w:tc>
        <w:tc>
          <w:tcPr>
            <w:tcW w:w="850" w:type="dxa"/>
            <w:vAlign w:val="center"/>
          </w:tcPr>
          <w:p w14:paraId="6F5B701C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-0.082</w:t>
            </w:r>
          </w:p>
        </w:tc>
        <w:tc>
          <w:tcPr>
            <w:tcW w:w="794" w:type="dxa"/>
            <w:vAlign w:val="center"/>
          </w:tcPr>
          <w:p w14:paraId="21E8D317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0.253</w:t>
            </w:r>
          </w:p>
        </w:tc>
      </w:tr>
      <w:tr w:rsidR="006363C7" w:rsidRPr="00E93A82" w14:paraId="09D4E76D" w14:textId="77777777" w:rsidTr="00937A5E">
        <w:trPr>
          <w:jc w:val="center"/>
        </w:trPr>
        <w:tc>
          <w:tcPr>
            <w:tcW w:w="1757" w:type="dxa"/>
            <w:vAlign w:val="center"/>
          </w:tcPr>
          <w:p w14:paraId="4A55A86D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C20:5n-3</w:t>
            </w:r>
          </w:p>
        </w:tc>
        <w:tc>
          <w:tcPr>
            <w:tcW w:w="2381" w:type="dxa"/>
            <w:vAlign w:val="center"/>
          </w:tcPr>
          <w:p w14:paraId="532B2827" w14:textId="77777777" w:rsidR="006363C7" w:rsidRPr="00894536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0.990 (0.854 to 1.147)</w:t>
            </w:r>
          </w:p>
        </w:tc>
        <w:tc>
          <w:tcPr>
            <w:tcW w:w="850" w:type="dxa"/>
            <w:vAlign w:val="center"/>
          </w:tcPr>
          <w:p w14:paraId="39B02FBE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-0.010</w:t>
            </w:r>
          </w:p>
        </w:tc>
        <w:tc>
          <w:tcPr>
            <w:tcW w:w="794" w:type="dxa"/>
            <w:vAlign w:val="center"/>
          </w:tcPr>
          <w:p w14:paraId="3724621E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0.891</w:t>
            </w:r>
          </w:p>
        </w:tc>
      </w:tr>
      <w:tr w:rsidR="006363C7" w:rsidRPr="00E93A82" w14:paraId="1EE8031B" w14:textId="77777777" w:rsidTr="00937A5E">
        <w:trPr>
          <w:jc w:val="center"/>
        </w:trPr>
        <w:tc>
          <w:tcPr>
            <w:tcW w:w="1757" w:type="dxa"/>
            <w:vAlign w:val="center"/>
          </w:tcPr>
          <w:p w14:paraId="47BF01DC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C22:6n-3</w:t>
            </w:r>
          </w:p>
        </w:tc>
        <w:tc>
          <w:tcPr>
            <w:tcW w:w="2381" w:type="dxa"/>
            <w:vAlign w:val="center"/>
          </w:tcPr>
          <w:p w14:paraId="05B736C8" w14:textId="77777777" w:rsidR="006363C7" w:rsidRPr="00894536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0.983 (0.852 to 1.135)</w:t>
            </w:r>
          </w:p>
        </w:tc>
        <w:tc>
          <w:tcPr>
            <w:tcW w:w="850" w:type="dxa"/>
            <w:vAlign w:val="center"/>
          </w:tcPr>
          <w:p w14:paraId="60BD52AC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-0.017</w:t>
            </w:r>
          </w:p>
        </w:tc>
        <w:tc>
          <w:tcPr>
            <w:tcW w:w="794" w:type="dxa"/>
            <w:vAlign w:val="center"/>
          </w:tcPr>
          <w:p w14:paraId="5A197D47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0.819</w:t>
            </w:r>
          </w:p>
        </w:tc>
      </w:tr>
      <w:tr w:rsidR="006363C7" w:rsidRPr="00E93A82" w14:paraId="2352C16E" w14:textId="77777777" w:rsidTr="00937A5E">
        <w:trPr>
          <w:jc w:val="center"/>
        </w:trPr>
        <w:tc>
          <w:tcPr>
            <w:tcW w:w="1757" w:type="dxa"/>
            <w:vAlign w:val="center"/>
          </w:tcPr>
          <w:p w14:paraId="45CBF561" w14:textId="77777777" w:rsidR="006363C7" w:rsidRPr="00E93A82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E93A82">
              <w:rPr>
                <w:sz w:val="24"/>
                <w:szCs w:val="24"/>
                <w:lang w:val="en-US"/>
              </w:rPr>
              <w:t>C16:0</w:t>
            </w:r>
          </w:p>
        </w:tc>
        <w:tc>
          <w:tcPr>
            <w:tcW w:w="2381" w:type="dxa"/>
            <w:vAlign w:val="center"/>
          </w:tcPr>
          <w:p w14:paraId="3C916A86" w14:textId="77777777" w:rsidR="006363C7" w:rsidRPr="00894536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1.172 (1.013 to 1.357)</w:t>
            </w:r>
          </w:p>
        </w:tc>
        <w:tc>
          <w:tcPr>
            <w:tcW w:w="850" w:type="dxa"/>
            <w:vAlign w:val="center"/>
          </w:tcPr>
          <w:p w14:paraId="31B059D1" w14:textId="77777777" w:rsidR="006363C7" w:rsidRPr="00E93A82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9</w:t>
            </w:r>
          </w:p>
        </w:tc>
        <w:tc>
          <w:tcPr>
            <w:tcW w:w="794" w:type="dxa"/>
            <w:vAlign w:val="center"/>
          </w:tcPr>
          <w:p w14:paraId="5572772C" w14:textId="77777777" w:rsidR="006363C7" w:rsidRPr="00E93A82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3</w:t>
            </w:r>
          </w:p>
        </w:tc>
      </w:tr>
      <w:tr w:rsidR="006363C7" w:rsidRPr="00E93A82" w14:paraId="1814C7C5" w14:textId="77777777" w:rsidTr="00937A5E">
        <w:trPr>
          <w:jc w:val="center"/>
        </w:trPr>
        <w:tc>
          <w:tcPr>
            <w:tcW w:w="1757" w:type="dxa"/>
            <w:vAlign w:val="center"/>
          </w:tcPr>
          <w:p w14:paraId="38D368C3" w14:textId="77777777" w:rsidR="006363C7" w:rsidRPr="00E93A82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E93A82">
              <w:rPr>
                <w:sz w:val="24"/>
                <w:szCs w:val="24"/>
                <w:lang w:val="en-US"/>
              </w:rPr>
              <w:t>C16:1n-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381" w:type="dxa"/>
            <w:vAlign w:val="center"/>
          </w:tcPr>
          <w:p w14:paraId="2166C57A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1.031 (0.866 to 1.228)</w:t>
            </w:r>
          </w:p>
        </w:tc>
        <w:tc>
          <w:tcPr>
            <w:tcW w:w="850" w:type="dxa"/>
            <w:vAlign w:val="center"/>
          </w:tcPr>
          <w:p w14:paraId="7EB29B7A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0.030</w:t>
            </w:r>
          </w:p>
        </w:tc>
        <w:tc>
          <w:tcPr>
            <w:tcW w:w="794" w:type="dxa"/>
            <w:vAlign w:val="center"/>
          </w:tcPr>
          <w:p w14:paraId="2503A66F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0.733</w:t>
            </w:r>
          </w:p>
        </w:tc>
      </w:tr>
      <w:tr w:rsidR="006363C7" w:rsidRPr="00E93A82" w14:paraId="611EE2A4" w14:textId="77777777" w:rsidTr="00937A5E">
        <w:trPr>
          <w:jc w:val="center"/>
        </w:trPr>
        <w:tc>
          <w:tcPr>
            <w:tcW w:w="1757" w:type="dxa"/>
            <w:vAlign w:val="center"/>
          </w:tcPr>
          <w:p w14:paraId="70408311" w14:textId="77777777" w:rsidR="006363C7" w:rsidRPr="00E93A82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E93A82">
              <w:rPr>
                <w:sz w:val="24"/>
                <w:szCs w:val="24"/>
                <w:lang w:val="en-US"/>
              </w:rPr>
              <w:t>C18:0</w:t>
            </w:r>
          </w:p>
        </w:tc>
        <w:tc>
          <w:tcPr>
            <w:tcW w:w="2381" w:type="dxa"/>
            <w:vAlign w:val="center"/>
          </w:tcPr>
          <w:p w14:paraId="75F10D59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1.076 (0.932 to 1.241)</w:t>
            </w:r>
          </w:p>
        </w:tc>
        <w:tc>
          <w:tcPr>
            <w:tcW w:w="850" w:type="dxa"/>
            <w:vAlign w:val="center"/>
          </w:tcPr>
          <w:p w14:paraId="3B99F802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0.073</w:t>
            </w:r>
          </w:p>
        </w:tc>
        <w:tc>
          <w:tcPr>
            <w:tcW w:w="794" w:type="dxa"/>
            <w:vAlign w:val="center"/>
          </w:tcPr>
          <w:p w14:paraId="1CCC3521" w14:textId="77777777" w:rsidR="006363C7" w:rsidRPr="00D932E3" w:rsidRDefault="006363C7" w:rsidP="00207B8C">
            <w:pPr>
              <w:pStyle w:val="Textocomentario"/>
              <w:widowControl w:val="0"/>
              <w:suppressLineNumbers/>
              <w:tabs>
                <w:tab w:val="left" w:pos="637"/>
              </w:tabs>
              <w:autoSpaceDE w:val="0"/>
              <w:autoSpaceDN w:val="0"/>
              <w:jc w:val="center"/>
              <w:rPr>
                <w:sz w:val="24"/>
                <w:szCs w:val="24"/>
                <w:lang w:val="en-US"/>
              </w:rPr>
            </w:pPr>
            <w:r w:rsidRPr="00D932E3">
              <w:rPr>
                <w:sz w:val="24"/>
                <w:szCs w:val="24"/>
                <w:lang w:val="en-US"/>
              </w:rPr>
              <w:t>0.319</w:t>
            </w:r>
          </w:p>
        </w:tc>
      </w:tr>
    </w:tbl>
    <w:p w14:paraId="78E99B7F" w14:textId="77777777" w:rsidR="006363C7" w:rsidRDefault="006363C7" w:rsidP="00207B8C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4FF42E2" w14:textId="77777777" w:rsidR="006363C7" w:rsidRDefault="006363C7" w:rsidP="00207B8C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R, odds ratio; CI, confidence interval. </w:t>
      </w:r>
    </w:p>
    <w:p w14:paraId="3FB5B9BC" w14:textId="77777777" w:rsidR="006363C7" w:rsidRDefault="006363C7" w:rsidP="00207B8C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9A32EC6" w14:textId="1C07C1DD" w:rsidR="006363C7" w:rsidRDefault="006363C7" w:rsidP="00207B8C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4174F">
        <w:rPr>
          <w:rFonts w:ascii="Times New Roman" w:hAnsi="Times New Roman" w:cs="Times New Roman"/>
          <w:sz w:val="24"/>
          <w:szCs w:val="24"/>
          <w:lang w:val="en-US"/>
        </w:rPr>
        <w:t xml:space="preserve">Data obtained by </w:t>
      </w:r>
      <w:r>
        <w:rPr>
          <w:rFonts w:ascii="Times New Roman" w:hAnsi="Times New Roman" w:cs="Times New Roman"/>
          <w:sz w:val="24"/>
          <w:szCs w:val="24"/>
          <w:lang w:val="en-US"/>
        </w:rPr>
        <w:t>logistic</w:t>
      </w:r>
      <w:r w:rsidRPr="0064174F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(one separate model for each item, using Z-score values as exposure of interest), </w:t>
      </w:r>
      <w:r w:rsidRPr="0064174F">
        <w:rPr>
          <w:rFonts w:ascii="Times New Roman" w:hAnsi="Times New Roman" w:cs="Times New Roman"/>
          <w:sz w:val="24"/>
          <w:szCs w:val="24"/>
          <w:lang w:val="en-US"/>
        </w:rPr>
        <w:t>adjusted for recruiting center (</w:t>
      </w:r>
      <w:r w:rsidRPr="0064174F">
        <w:rPr>
          <w:rFonts w:ascii="Times New Roman" w:hAnsi="Times New Roman" w:cs="Times New Roman"/>
          <w:sz w:val="24"/>
          <w:szCs w:val="24"/>
          <w:lang w:val="en-GB"/>
        </w:rPr>
        <w:t>Granad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/ </w:t>
      </w:r>
      <w:r w:rsidRPr="0064174F">
        <w:rPr>
          <w:rFonts w:ascii="Times New Roman" w:hAnsi="Times New Roman" w:cs="Times New Roman"/>
          <w:sz w:val="24"/>
          <w:szCs w:val="24"/>
          <w:lang w:val="en-GB"/>
        </w:rPr>
        <w:t>Murc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/ </w:t>
      </w:r>
      <w:r w:rsidRPr="0064174F">
        <w:rPr>
          <w:rFonts w:ascii="Times New Roman" w:hAnsi="Times New Roman" w:cs="Times New Roman"/>
          <w:sz w:val="24"/>
          <w:szCs w:val="24"/>
          <w:lang w:val="en-GB"/>
        </w:rPr>
        <w:t>Navarra</w:t>
      </w:r>
      <w:r w:rsidRPr="0064174F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Pr="0064174F">
        <w:rPr>
          <w:rFonts w:ascii="Times New Roman" w:hAnsi="Times New Roman" w:cs="Times New Roman"/>
          <w:sz w:val="24"/>
          <w:szCs w:val="24"/>
          <w:lang w:val="en-US"/>
        </w:rPr>
        <w:t>, age at baseline</w:t>
      </w:r>
      <w:r>
        <w:rPr>
          <w:rFonts w:ascii="Times New Roman" w:hAnsi="Times New Roman" w:cs="Times New Roman"/>
          <w:sz w:val="24"/>
          <w:szCs w:val="24"/>
          <w:lang w:val="en-US"/>
        </w:rPr>
        <w:t>, date of extraction,</w:t>
      </w:r>
      <w:r w:rsidRPr="006417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line 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>body mass index, prevalent hypertension (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>n), prevalent diabetes (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>n), smoking status (nev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>form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>curren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baseline estimated </w:t>
      </w:r>
      <w:r w:rsidRPr="00E04176">
        <w:rPr>
          <w:rFonts w:ascii="Times New Roman" w:hAnsi="Times New Roman" w:cs="Times New Roman"/>
          <w:sz w:val="24"/>
          <w:szCs w:val="24"/>
          <w:lang w:val="en-US"/>
        </w:rPr>
        <w:t xml:space="preserve">consumption of fruits and vegetables, red meat, </w:t>
      </w:r>
      <w:r>
        <w:rPr>
          <w:rFonts w:ascii="Times New Roman" w:hAnsi="Times New Roman" w:cs="Times New Roman"/>
          <w:sz w:val="24"/>
          <w:szCs w:val="24"/>
          <w:lang w:val="en-US"/>
        </w:rPr>
        <w:t>as well as fiber and alcohol intake.</w:t>
      </w:r>
    </w:p>
    <w:p w14:paraId="444634BA" w14:textId="13E5EA23" w:rsidR="006363C7" w:rsidRDefault="006363C7" w:rsidP="00207B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052340E" w14:textId="5F8E80D7" w:rsidR="00D26462" w:rsidRPr="0064174F" w:rsidRDefault="00D26462" w:rsidP="00D2646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6417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B629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Risk of ischemic stroke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n-dichotomous, weighted blood </w:t>
      </w:r>
      <w:r w:rsidRPr="00D26462">
        <w:rPr>
          <w:rFonts w:ascii="Times New Roman" w:hAnsi="Times New Roman" w:cs="Times New Roman"/>
          <w:sz w:val="24"/>
          <w:szCs w:val="24"/>
          <w:lang w:val="en-US"/>
        </w:rPr>
        <w:t>lipidomic fat quality (LFQ) score in EPIC-Spain</w:t>
      </w:r>
    </w:p>
    <w:p w14:paraId="2F5C9880" w14:textId="7DB49D24" w:rsidR="00D26462" w:rsidRDefault="00D26462" w:rsidP="00D2646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4675" w:type="dxa"/>
        <w:tblInd w:w="1274" w:type="dxa"/>
        <w:tblLook w:val="04A0" w:firstRow="1" w:lastRow="0" w:firstColumn="1" w:lastColumn="0" w:noHBand="0" w:noVBand="1"/>
      </w:tblPr>
      <w:tblGrid>
        <w:gridCol w:w="1282"/>
        <w:gridCol w:w="2501"/>
        <w:gridCol w:w="892"/>
      </w:tblGrid>
      <w:tr w:rsidR="00D26462" w:rsidRPr="002A3076" w14:paraId="6A0683EE" w14:textId="77777777" w:rsidTr="00937A5E">
        <w:trPr>
          <w:trHeight w:val="874"/>
        </w:trPr>
        <w:tc>
          <w:tcPr>
            <w:tcW w:w="1304" w:type="dxa"/>
            <w:vAlign w:val="center"/>
          </w:tcPr>
          <w:p w14:paraId="5F9E0B4F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575" w:type="dxa"/>
            <w:vAlign w:val="center"/>
          </w:tcPr>
          <w:p w14:paraId="4D24D108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2A3076">
              <w:rPr>
                <w:b/>
                <w:sz w:val="24"/>
                <w:szCs w:val="24"/>
                <w:lang w:val="en-US"/>
              </w:rPr>
              <w:t>OR (95% CI),</w:t>
            </w:r>
          </w:p>
          <w:p w14:paraId="1873F900" w14:textId="7115FB03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2A3076">
              <w:rPr>
                <w:b/>
                <w:sz w:val="24"/>
                <w:szCs w:val="24"/>
                <w:lang w:val="en-US"/>
              </w:rPr>
              <w:t>per 1</w:t>
            </w:r>
            <w:r w:rsidR="006942D3">
              <w:rPr>
                <w:b/>
                <w:sz w:val="24"/>
                <w:szCs w:val="24"/>
                <w:lang w:val="en-US"/>
              </w:rPr>
              <w:t>-</w:t>
            </w:r>
            <w:r w:rsidRPr="002A3076">
              <w:rPr>
                <w:b/>
                <w:sz w:val="24"/>
                <w:szCs w:val="24"/>
                <w:lang w:val="en-US"/>
              </w:rPr>
              <w:t>unit increase</w:t>
            </w:r>
          </w:p>
        </w:tc>
        <w:tc>
          <w:tcPr>
            <w:tcW w:w="796" w:type="dxa"/>
            <w:vAlign w:val="center"/>
          </w:tcPr>
          <w:p w14:paraId="3424275A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2A3076"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 w:rsidR="00D26462" w:rsidRPr="002A3076" w14:paraId="6F7D1A5A" w14:textId="77777777" w:rsidTr="00937A5E">
        <w:tc>
          <w:tcPr>
            <w:tcW w:w="1304" w:type="dxa"/>
            <w:vAlign w:val="center"/>
          </w:tcPr>
          <w:p w14:paraId="1700324E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2A3076">
              <w:rPr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575" w:type="dxa"/>
            <w:vAlign w:val="center"/>
          </w:tcPr>
          <w:p w14:paraId="7D96A2F0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2A3076">
              <w:rPr>
                <w:sz w:val="24"/>
                <w:szCs w:val="24"/>
                <w:lang w:val="en-US"/>
              </w:rPr>
              <w:t>0.230 (0.108 to 0.489)</w:t>
            </w:r>
          </w:p>
        </w:tc>
        <w:tc>
          <w:tcPr>
            <w:tcW w:w="796" w:type="dxa"/>
            <w:vAlign w:val="center"/>
          </w:tcPr>
          <w:p w14:paraId="16F5D1C4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2A3076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D26462" w:rsidRPr="002A3076" w14:paraId="213860E6" w14:textId="77777777" w:rsidTr="00937A5E">
        <w:tc>
          <w:tcPr>
            <w:tcW w:w="1304" w:type="dxa"/>
            <w:vAlign w:val="center"/>
          </w:tcPr>
          <w:p w14:paraId="2D68D9D8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2A3076">
              <w:rPr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575" w:type="dxa"/>
            <w:vAlign w:val="center"/>
          </w:tcPr>
          <w:p w14:paraId="2A7A03B8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2A3076">
              <w:rPr>
                <w:sz w:val="24"/>
                <w:szCs w:val="24"/>
                <w:lang w:val="en-US"/>
              </w:rPr>
              <w:t>0.298 (0.138 to 0.647)</w:t>
            </w:r>
          </w:p>
        </w:tc>
        <w:tc>
          <w:tcPr>
            <w:tcW w:w="796" w:type="dxa"/>
            <w:vAlign w:val="center"/>
          </w:tcPr>
          <w:p w14:paraId="25ED71ED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2A3076">
              <w:rPr>
                <w:sz w:val="24"/>
                <w:szCs w:val="24"/>
                <w:lang w:val="en-US"/>
              </w:rPr>
              <w:t>0.002</w:t>
            </w:r>
          </w:p>
        </w:tc>
      </w:tr>
      <w:tr w:rsidR="00D26462" w:rsidRPr="002A3076" w14:paraId="50397130" w14:textId="77777777" w:rsidTr="00937A5E">
        <w:tc>
          <w:tcPr>
            <w:tcW w:w="1304" w:type="dxa"/>
            <w:vAlign w:val="center"/>
          </w:tcPr>
          <w:p w14:paraId="0AEA1C31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bookmarkStart w:id="0" w:name="_Hlk202866455"/>
            <w:r w:rsidRPr="002A3076">
              <w:rPr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575" w:type="dxa"/>
            <w:vAlign w:val="center"/>
          </w:tcPr>
          <w:p w14:paraId="524845F6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2A3076">
              <w:rPr>
                <w:sz w:val="24"/>
                <w:szCs w:val="24"/>
                <w:lang w:val="en-US"/>
              </w:rPr>
              <w:t>0.287 (0.128 to 0.646)</w:t>
            </w:r>
          </w:p>
        </w:tc>
        <w:tc>
          <w:tcPr>
            <w:tcW w:w="796" w:type="dxa"/>
            <w:vAlign w:val="center"/>
          </w:tcPr>
          <w:p w14:paraId="39B0D71E" w14:textId="77777777" w:rsidR="00D26462" w:rsidRPr="002A307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2A3076">
              <w:rPr>
                <w:sz w:val="24"/>
                <w:szCs w:val="24"/>
                <w:lang w:val="en-US"/>
              </w:rPr>
              <w:t>0.003</w:t>
            </w:r>
          </w:p>
        </w:tc>
      </w:tr>
      <w:bookmarkEnd w:id="0"/>
    </w:tbl>
    <w:p w14:paraId="39808BEB" w14:textId="77777777" w:rsid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38494EF" w14:textId="3F328129" w:rsidR="00D26462" w:rsidRP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OR, odds ratio; CI, confidence interval. </w:t>
      </w:r>
    </w:p>
    <w:p w14:paraId="0F91E7CD" w14:textId="6B765825" w:rsidR="00D26462" w:rsidRP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CBF1700" w14:textId="77777777" w:rsidR="00D26462" w:rsidRP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The weighted score was calculated using inverse betas from logistic regression of isolated endpoints (the higher the score, the better fat quality), using the following formula: </w:t>
      </w:r>
    </w:p>
    <w:p w14:paraId="5FD3A72F" w14:textId="6DF074D6" w:rsidR="00D26462" w:rsidRP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Weighted score =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16:0 * -0.159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16:1 * -0.030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18:0 * -0.073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18:2n6 * 0.048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18:3n3 * 0.082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20:5n3 * 0.010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22:6n3 * 0.017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sum of C15:0 and C17:0 * 0.001. </w:t>
      </w:r>
    </w:p>
    <w:p w14:paraId="362077E2" w14:textId="77777777" w:rsid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6E3229F" w14:textId="77777777" w:rsidR="00D26462" w:rsidRDefault="00D26462" w:rsidP="00D26462">
      <w:pPr>
        <w:pStyle w:val="Textocomentario"/>
        <w:widowControl w:val="0"/>
        <w:tabs>
          <w:tab w:val="left" w:pos="637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obtained by logistic regression analysis. Model 1, adjusted for recruiting center (</w:t>
      </w:r>
      <w:r>
        <w:rPr>
          <w:rFonts w:ascii="Times New Roman" w:hAnsi="Times New Roman" w:cs="Times New Roman"/>
          <w:sz w:val="24"/>
          <w:szCs w:val="24"/>
          <w:lang w:val="en-GB"/>
        </w:rPr>
        <w:t>Granada, Murcia, and Navarra</w:t>
      </w:r>
      <w:r>
        <w:rPr>
          <w:rFonts w:ascii="Times New Roman" w:hAnsi="Times New Roman" w:cs="Times New Roman"/>
          <w:sz w:val="24"/>
          <w:szCs w:val="24"/>
          <w:lang w:val="en-US"/>
        </w:rPr>
        <w:t>), sex, age at baseline, and date of extraction; Model 2, + adjusted for baseline body mass index, prevalent hypertension (y/n), prevalent diabetes (y/n), and smoking status (never/former/current); Model 3, + adjusted for baseline estimated consumption of fruits and vegetables, red meat, as well as fiber and alcohol intake.</w:t>
      </w:r>
    </w:p>
    <w:p w14:paraId="7653F2C4" w14:textId="77777777" w:rsidR="00D26462" w:rsidRDefault="00D26462" w:rsidP="00207B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EB23F5" w14:textId="23BD8763" w:rsidR="006363C7" w:rsidRPr="007B4FC8" w:rsidRDefault="006363C7" w:rsidP="00207B8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6363C7" w:rsidRPr="007B4FC8" w:rsidSect="00204C0B">
          <w:footerReference w:type="default" r:id="rId11"/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41D5514" w14:textId="77777777" w:rsidR="00D26462" w:rsidRDefault="00D264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61C6A7C" w14:textId="2C38C652" w:rsidR="00D26462" w:rsidRPr="0064174F" w:rsidRDefault="00D26462" w:rsidP="00D2646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6417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FB629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Risk of ischemic stroke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n-dichotomous, weighted blood </w:t>
      </w:r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lipidomic fat quality (LFQ) score in </w:t>
      </w:r>
      <w:r>
        <w:rPr>
          <w:rFonts w:ascii="Times New Roman" w:hAnsi="Times New Roman" w:cs="Times New Roman"/>
          <w:sz w:val="24"/>
          <w:szCs w:val="24"/>
          <w:lang w:val="en-US"/>
        </w:rPr>
        <w:t>Framingham Offspring Study</w:t>
      </w:r>
      <w:r w:rsidR="00593593">
        <w:rPr>
          <w:rFonts w:ascii="Times New Roman" w:hAnsi="Times New Roman" w:cs="Times New Roman"/>
          <w:sz w:val="24"/>
          <w:szCs w:val="24"/>
          <w:lang w:val="en-US"/>
        </w:rPr>
        <w:t xml:space="preserve"> cohort</w:t>
      </w:r>
    </w:p>
    <w:p w14:paraId="1B2DFA41" w14:textId="77777777" w:rsidR="00D26462" w:rsidRDefault="00D26462" w:rsidP="00D2646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4675" w:type="dxa"/>
        <w:tblInd w:w="1274" w:type="dxa"/>
        <w:tblLook w:val="04A0" w:firstRow="1" w:lastRow="0" w:firstColumn="1" w:lastColumn="0" w:noHBand="0" w:noVBand="1"/>
      </w:tblPr>
      <w:tblGrid>
        <w:gridCol w:w="1304"/>
        <w:gridCol w:w="2575"/>
        <w:gridCol w:w="796"/>
      </w:tblGrid>
      <w:tr w:rsidR="00D26462" w:rsidRPr="00894536" w14:paraId="7B035675" w14:textId="77777777" w:rsidTr="00937A5E">
        <w:trPr>
          <w:trHeight w:val="874"/>
        </w:trPr>
        <w:tc>
          <w:tcPr>
            <w:tcW w:w="1304" w:type="dxa"/>
            <w:vAlign w:val="center"/>
          </w:tcPr>
          <w:p w14:paraId="4DE655F8" w14:textId="77777777" w:rsidR="00D26462" w:rsidRPr="0089453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575" w:type="dxa"/>
            <w:vAlign w:val="center"/>
          </w:tcPr>
          <w:p w14:paraId="187CFA71" w14:textId="46C08FEB" w:rsidR="00D26462" w:rsidRPr="0089453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894536">
              <w:rPr>
                <w:b/>
                <w:sz w:val="24"/>
                <w:szCs w:val="24"/>
                <w:lang w:val="en-US"/>
              </w:rPr>
              <w:t>HR (95% CI),</w:t>
            </w:r>
          </w:p>
          <w:p w14:paraId="0DA07162" w14:textId="6E166411" w:rsidR="00D26462" w:rsidRPr="0089453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894536">
              <w:rPr>
                <w:b/>
                <w:sz w:val="24"/>
                <w:szCs w:val="24"/>
                <w:lang w:val="en-US"/>
              </w:rPr>
              <w:t>per 1</w:t>
            </w:r>
            <w:r w:rsidR="006942D3">
              <w:rPr>
                <w:b/>
                <w:sz w:val="24"/>
                <w:szCs w:val="24"/>
                <w:lang w:val="en-US"/>
              </w:rPr>
              <w:t>-</w:t>
            </w:r>
            <w:r w:rsidRPr="00894536">
              <w:rPr>
                <w:b/>
                <w:sz w:val="24"/>
                <w:szCs w:val="24"/>
                <w:lang w:val="en-US"/>
              </w:rPr>
              <w:t>unit increase</w:t>
            </w:r>
          </w:p>
        </w:tc>
        <w:tc>
          <w:tcPr>
            <w:tcW w:w="796" w:type="dxa"/>
            <w:vAlign w:val="center"/>
          </w:tcPr>
          <w:p w14:paraId="5F2A7625" w14:textId="77777777" w:rsidR="00D26462" w:rsidRPr="00894536" w:rsidRDefault="00D26462" w:rsidP="00937A5E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894536"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 w:rsidR="00D76263" w:rsidRPr="00894536" w14:paraId="287466BA" w14:textId="77777777" w:rsidTr="00937A5E">
        <w:tc>
          <w:tcPr>
            <w:tcW w:w="1304" w:type="dxa"/>
            <w:vAlign w:val="center"/>
          </w:tcPr>
          <w:p w14:paraId="4A18D1B8" w14:textId="77777777" w:rsidR="00D76263" w:rsidRPr="00894536" w:rsidRDefault="00D76263" w:rsidP="00D76263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575" w:type="dxa"/>
            <w:vAlign w:val="center"/>
          </w:tcPr>
          <w:p w14:paraId="35326C91" w14:textId="47333FF0" w:rsidR="00D76263" w:rsidRPr="00894536" w:rsidRDefault="00D76263" w:rsidP="00D76263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0.69 (0.45 to 1.05)</w:t>
            </w:r>
          </w:p>
        </w:tc>
        <w:tc>
          <w:tcPr>
            <w:tcW w:w="796" w:type="dxa"/>
            <w:vAlign w:val="center"/>
          </w:tcPr>
          <w:p w14:paraId="6A7BBFA7" w14:textId="1428BC46" w:rsidR="00D76263" w:rsidRPr="00894536" w:rsidRDefault="00D76263" w:rsidP="00D76263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0.086</w:t>
            </w:r>
          </w:p>
        </w:tc>
      </w:tr>
      <w:tr w:rsidR="00D76263" w:rsidRPr="00894536" w14:paraId="7AF42141" w14:textId="77777777" w:rsidTr="00937A5E">
        <w:tc>
          <w:tcPr>
            <w:tcW w:w="1304" w:type="dxa"/>
            <w:vAlign w:val="center"/>
          </w:tcPr>
          <w:p w14:paraId="1495A71E" w14:textId="77777777" w:rsidR="00D76263" w:rsidRPr="00894536" w:rsidRDefault="00D76263" w:rsidP="00D76263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575" w:type="dxa"/>
            <w:vAlign w:val="center"/>
          </w:tcPr>
          <w:p w14:paraId="4C38F08E" w14:textId="79CB73FC" w:rsidR="00D76263" w:rsidRPr="00894536" w:rsidRDefault="00D76263" w:rsidP="00D76263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0.72 (0.47 to 1.12)</w:t>
            </w:r>
          </w:p>
        </w:tc>
        <w:tc>
          <w:tcPr>
            <w:tcW w:w="796" w:type="dxa"/>
            <w:vAlign w:val="center"/>
          </w:tcPr>
          <w:p w14:paraId="3F715C71" w14:textId="0D2D9159" w:rsidR="00D76263" w:rsidRPr="00894536" w:rsidRDefault="00D76263" w:rsidP="00D76263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0.143</w:t>
            </w:r>
          </w:p>
        </w:tc>
      </w:tr>
      <w:tr w:rsidR="00D76263" w:rsidRPr="00894536" w14:paraId="68DEE52A" w14:textId="77777777" w:rsidTr="00937A5E">
        <w:tc>
          <w:tcPr>
            <w:tcW w:w="1304" w:type="dxa"/>
            <w:vAlign w:val="center"/>
          </w:tcPr>
          <w:p w14:paraId="02ACC263" w14:textId="77777777" w:rsidR="00D76263" w:rsidRPr="00894536" w:rsidRDefault="00D76263" w:rsidP="00D76263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bookmarkStart w:id="1" w:name="_Hlk202866564"/>
            <w:r w:rsidRPr="00894536">
              <w:rPr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575" w:type="dxa"/>
            <w:vAlign w:val="center"/>
          </w:tcPr>
          <w:p w14:paraId="38AA0889" w14:textId="282DAE1E" w:rsidR="00D76263" w:rsidRPr="00894536" w:rsidRDefault="00D76263" w:rsidP="00D76263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0.62 (0.38 to 1.02)</w:t>
            </w:r>
          </w:p>
        </w:tc>
        <w:tc>
          <w:tcPr>
            <w:tcW w:w="796" w:type="dxa"/>
            <w:vAlign w:val="center"/>
          </w:tcPr>
          <w:p w14:paraId="6E164EEE" w14:textId="7B7D83DF" w:rsidR="00D76263" w:rsidRPr="00894536" w:rsidRDefault="00D76263" w:rsidP="00D76263">
            <w:pPr>
              <w:pStyle w:val="Textocomentario"/>
              <w:widowControl w:val="0"/>
              <w:tabs>
                <w:tab w:val="left" w:pos="637"/>
              </w:tabs>
              <w:jc w:val="center"/>
              <w:rPr>
                <w:sz w:val="24"/>
                <w:szCs w:val="24"/>
                <w:lang w:val="en-US"/>
              </w:rPr>
            </w:pPr>
            <w:r w:rsidRPr="00894536">
              <w:rPr>
                <w:sz w:val="24"/>
                <w:szCs w:val="24"/>
                <w:lang w:val="en-US"/>
              </w:rPr>
              <w:t>0.058</w:t>
            </w:r>
          </w:p>
        </w:tc>
      </w:tr>
      <w:bookmarkEnd w:id="1"/>
    </w:tbl>
    <w:p w14:paraId="4A0A5AE4" w14:textId="77777777" w:rsid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A4DC67B" w14:textId="693B7801" w:rsidR="00D26462" w:rsidRP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R, </w:t>
      </w:r>
      <w:r w:rsidR="006942D3">
        <w:rPr>
          <w:rFonts w:ascii="Times New Roman" w:hAnsi="Times New Roman" w:cs="Times New Roman"/>
          <w:sz w:val="24"/>
          <w:szCs w:val="24"/>
          <w:lang w:val="en-US"/>
        </w:rPr>
        <w:t>hazard</w:t>
      </w:r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ratio; CI, confidence interval. </w:t>
      </w:r>
    </w:p>
    <w:p w14:paraId="64C41481" w14:textId="77777777" w:rsidR="00D26462" w:rsidRP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1537F11" w14:textId="77777777" w:rsidR="00D26462" w:rsidRP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The weighted score was calculated using inverse betas from logistic regression of isolated endpoints (the higher the score, the better fat quality), using the following formula: </w:t>
      </w:r>
    </w:p>
    <w:p w14:paraId="528CE0E4" w14:textId="77777777" w:rsidR="00F31AF9" w:rsidRDefault="00F31AF9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B3E7FBA" w14:textId="042D2263" w:rsidR="00D26462" w:rsidRP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Weighted score =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16:0 * -0.159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16:1 * -0.030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18:0 * -0.073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18:2n6 * 0.048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18:3n3 * 0.082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20:5n3 * 0.010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C22:6n3 * 0.017 + </w:t>
      </w:r>
      <w:proofErr w:type="spellStart"/>
      <w:r w:rsidRPr="00D26462">
        <w:rPr>
          <w:rFonts w:ascii="Times New Roman" w:hAnsi="Times New Roman" w:cs="Times New Roman"/>
          <w:sz w:val="24"/>
          <w:szCs w:val="24"/>
          <w:lang w:val="en-US"/>
        </w:rPr>
        <w:t>Zscore</w:t>
      </w:r>
      <w:proofErr w:type="spellEnd"/>
      <w:r w:rsidRPr="00D26462">
        <w:rPr>
          <w:rFonts w:ascii="Times New Roman" w:hAnsi="Times New Roman" w:cs="Times New Roman"/>
          <w:sz w:val="24"/>
          <w:szCs w:val="24"/>
          <w:lang w:val="en-US"/>
        </w:rPr>
        <w:t xml:space="preserve"> sum of C15:0 and C17:0 * 0.001. </w:t>
      </w:r>
    </w:p>
    <w:p w14:paraId="77B6C029" w14:textId="77777777" w:rsidR="00D26462" w:rsidRDefault="00D26462" w:rsidP="00D26462">
      <w:pPr>
        <w:pStyle w:val="Textocomentario"/>
        <w:widowControl w:val="0"/>
        <w:suppressLineNumbers/>
        <w:tabs>
          <w:tab w:val="left" w:pos="637"/>
        </w:tabs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DD4F932" w14:textId="684250D2" w:rsidR="00D26462" w:rsidRPr="00D26462" w:rsidRDefault="00D26462" w:rsidP="00207B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6462">
        <w:rPr>
          <w:rFonts w:ascii="Times New Roman" w:hAnsi="Times New Roman" w:cs="Times New Roman"/>
          <w:sz w:val="24"/>
          <w:szCs w:val="24"/>
          <w:lang w:val="en-US"/>
        </w:rPr>
        <w:t>Data obtained from a Cox-proportional hazards model. Model 1, adjusted for sex and age at baseline; Model 2, + adjusted for baseline body mass index, prevalent hypertension (y/n), prevalent diabetes (y/n), and smoking status (current/not); Model 3, + adjusted for baseline estimated consumption of fruits and vegetables, red meat, and alcohol, as well as fiber intake.</w:t>
      </w:r>
    </w:p>
    <w:sectPr w:rsidR="00D26462" w:rsidRPr="00D26462" w:rsidSect="00204C0B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B5966D" w14:textId="77777777" w:rsidR="00C467AF" w:rsidRDefault="00C467AF" w:rsidP="002315A4">
      <w:pPr>
        <w:spacing w:after="0" w:line="240" w:lineRule="auto"/>
      </w:pPr>
      <w:r>
        <w:separator/>
      </w:r>
    </w:p>
  </w:endnote>
  <w:endnote w:type="continuationSeparator" w:id="0">
    <w:p w14:paraId="5C2B8B19" w14:textId="77777777" w:rsidR="00C467AF" w:rsidRDefault="00C467AF" w:rsidP="00231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94325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529BE56E" w14:textId="77777777" w:rsidR="009B0F2A" w:rsidRPr="002315A4" w:rsidRDefault="009B0F2A">
        <w:pPr>
          <w:pStyle w:val="Piedepgina"/>
          <w:jc w:val="right"/>
          <w:rPr>
            <w:rFonts w:ascii="Times New Roman" w:hAnsi="Times New Roman" w:cs="Times New Roman"/>
            <w:sz w:val="24"/>
          </w:rPr>
        </w:pPr>
        <w:r w:rsidRPr="002315A4">
          <w:rPr>
            <w:rFonts w:ascii="Times New Roman" w:hAnsi="Times New Roman" w:cs="Times New Roman"/>
            <w:sz w:val="24"/>
          </w:rPr>
          <w:fldChar w:fldCharType="begin"/>
        </w:r>
        <w:r w:rsidRPr="002315A4">
          <w:rPr>
            <w:rFonts w:ascii="Times New Roman" w:hAnsi="Times New Roman" w:cs="Times New Roman"/>
            <w:sz w:val="24"/>
          </w:rPr>
          <w:instrText>PAGE   \* MERGEFORMAT</w:instrText>
        </w:r>
        <w:r w:rsidRPr="002315A4">
          <w:rPr>
            <w:rFonts w:ascii="Times New Roman" w:hAnsi="Times New Roman" w:cs="Times New Roman"/>
            <w:sz w:val="24"/>
          </w:rPr>
          <w:fldChar w:fldCharType="separate"/>
        </w:r>
        <w:r w:rsidRPr="00CD4CCF">
          <w:rPr>
            <w:rFonts w:ascii="Times New Roman" w:hAnsi="Times New Roman" w:cs="Times New Roman"/>
            <w:noProof/>
            <w:sz w:val="24"/>
            <w:lang w:val="es-ES"/>
          </w:rPr>
          <w:t>21</w:t>
        </w:r>
        <w:r w:rsidRPr="002315A4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41BD8946" w14:textId="77777777" w:rsidR="009B0F2A" w:rsidRDefault="009B0F2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01FC97" w14:textId="77777777" w:rsidR="00C467AF" w:rsidRDefault="00C467AF" w:rsidP="002315A4">
      <w:pPr>
        <w:spacing w:after="0" w:line="240" w:lineRule="auto"/>
      </w:pPr>
      <w:r>
        <w:separator/>
      </w:r>
    </w:p>
  </w:footnote>
  <w:footnote w:type="continuationSeparator" w:id="0">
    <w:p w14:paraId="6028FC2B" w14:textId="77777777" w:rsidR="00C467AF" w:rsidRDefault="00C467AF" w:rsidP="002315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12EB8"/>
    <w:multiLevelType w:val="hybridMultilevel"/>
    <w:tmpl w:val="7256BC9A"/>
    <w:lvl w:ilvl="0" w:tplc="F9D857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7003BC"/>
    <w:multiLevelType w:val="hybridMultilevel"/>
    <w:tmpl w:val="44307AE8"/>
    <w:lvl w:ilvl="0" w:tplc="39C22E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4C60C3"/>
    <w:multiLevelType w:val="hybridMultilevel"/>
    <w:tmpl w:val="648CBB24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91495D"/>
    <w:multiLevelType w:val="multilevel"/>
    <w:tmpl w:val="8E386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B0270E"/>
    <w:multiLevelType w:val="multilevel"/>
    <w:tmpl w:val="E8B28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1876CF"/>
    <w:multiLevelType w:val="hybridMultilevel"/>
    <w:tmpl w:val="949A741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3E6E9E"/>
    <w:multiLevelType w:val="hybridMultilevel"/>
    <w:tmpl w:val="F0CEC9D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CD0C93"/>
    <w:multiLevelType w:val="hybridMultilevel"/>
    <w:tmpl w:val="9B0808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9B1208"/>
    <w:multiLevelType w:val="hybridMultilevel"/>
    <w:tmpl w:val="05748DB2"/>
    <w:lvl w:ilvl="0" w:tplc="23DC1E4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b w:val="0"/>
        <w:color w:val="212121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2"/>
  </w:num>
  <w:num w:numId="5">
    <w:abstractNumId w:val="4"/>
  </w:num>
  <w:num w:numId="6">
    <w:abstractNumId w:val="3"/>
  </w:num>
  <w:num w:numId="7">
    <w:abstractNumId w:val="7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F21"/>
    <w:rsid w:val="00000ACE"/>
    <w:rsid w:val="000023D1"/>
    <w:rsid w:val="000037C8"/>
    <w:rsid w:val="00003BF7"/>
    <w:rsid w:val="00003FDB"/>
    <w:rsid w:val="00004212"/>
    <w:rsid w:val="00012EDD"/>
    <w:rsid w:val="000133F1"/>
    <w:rsid w:val="00014231"/>
    <w:rsid w:val="00016C63"/>
    <w:rsid w:val="00016FB3"/>
    <w:rsid w:val="0002177C"/>
    <w:rsid w:val="00021D95"/>
    <w:rsid w:val="00023A94"/>
    <w:rsid w:val="00031BA5"/>
    <w:rsid w:val="00034711"/>
    <w:rsid w:val="000350B1"/>
    <w:rsid w:val="00036595"/>
    <w:rsid w:val="000423F8"/>
    <w:rsid w:val="00042DCC"/>
    <w:rsid w:val="000477C6"/>
    <w:rsid w:val="00050CAD"/>
    <w:rsid w:val="00053A04"/>
    <w:rsid w:val="00054449"/>
    <w:rsid w:val="00054596"/>
    <w:rsid w:val="000555D0"/>
    <w:rsid w:val="000569C0"/>
    <w:rsid w:val="0006302B"/>
    <w:rsid w:val="00063338"/>
    <w:rsid w:val="0006367C"/>
    <w:rsid w:val="00066DC4"/>
    <w:rsid w:val="00066E16"/>
    <w:rsid w:val="00070BA3"/>
    <w:rsid w:val="00072437"/>
    <w:rsid w:val="0007581D"/>
    <w:rsid w:val="00075966"/>
    <w:rsid w:val="00080813"/>
    <w:rsid w:val="0008250D"/>
    <w:rsid w:val="00084108"/>
    <w:rsid w:val="00087546"/>
    <w:rsid w:val="00087E6E"/>
    <w:rsid w:val="0009245A"/>
    <w:rsid w:val="00092B8E"/>
    <w:rsid w:val="000A188B"/>
    <w:rsid w:val="000A1DFB"/>
    <w:rsid w:val="000A2E97"/>
    <w:rsid w:val="000A4292"/>
    <w:rsid w:val="000B2E21"/>
    <w:rsid w:val="000B3BE8"/>
    <w:rsid w:val="000B6E46"/>
    <w:rsid w:val="000C159C"/>
    <w:rsid w:val="000C3381"/>
    <w:rsid w:val="000C3C6C"/>
    <w:rsid w:val="000C59C6"/>
    <w:rsid w:val="000C5CCA"/>
    <w:rsid w:val="000C63A2"/>
    <w:rsid w:val="000D0DD8"/>
    <w:rsid w:val="000D23AA"/>
    <w:rsid w:val="000D33AE"/>
    <w:rsid w:val="000D3CDA"/>
    <w:rsid w:val="000D4220"/>
    <w:rsid w:val="000D4649"/>
    <w:rsid w:val="000D5BE6"/>
    <w:rsid w:val="000D6B2C"/>
    <w:rsid w:val="000E09AB"/>
    <w:rsid w:val="000E11D4"/>
    <w:rsid w:val="000E14CC"/>
    <w:rsid w:val="000E25E4"/>
    <w:rsid w:val="000E263F"/>
    <w:rsid w:val="000E4384"/>
    <w:rsid w:val="000E69EE"/>
    <w:rsid w:val="000E7BDC"/>
    <w:rsid w:val="000F1C55"/>
    <w:rsid w:val="000F2723"/>
    <w:rsid w:val="000F33AF"/>
    <w:rsid w:val="000F484C"/>
    <w:rsid w:val="0010124D"/>
    <w:rsid w:val="00101DA9"/>
    <w:rsid w:val="00102229"/>
    <w:rsid w:val="00102375"/>
    <w:rsid w:val="00103634"/>
    <w:rsid w:val="00103DD0"/>
    <w:rsid w:val="00104D59"/>
    <w:rsid w:val="00105929"/>
    <w:rsid w:val="00106EF4"/>
    <w:rsid w:val="001112F1"/>
    <w:rsid w:val="001118C0"/>
    <w:rsid w:val="001123CE"/>
    <w:rsid w:val="00112FA3"/>
    <w:rsid w:val="0011466C"/>
    <w:rsid w:val="00116BA8"/>
    <w:rsid w:val="00120334"/>
    <w:rsid w:val="00121076"/>
    <w:rsid w:val="00122160"/>
    <w:rsid w:val="00124459"/>
    <w:rsid w:val="00133AF6"/>
    <w:rsid w:val="001351AA"/>
    <w:rsid w:val="00135721"/>
    <w:rsid w:val="00136B17"/>
    <w:rsid w:val="00141B92"/>
    <w:rsid w:val="00143AFB"/>
    <w:rsid w:val="001443A9"/>
    <w:rsid w:val="001468D1"/>
    <w:rsid w:val="00151248"/>
    <w:rsid w:val="00151B32"/>
    <w:rsid w:val="00153489"/>
    <w:rsid w:val="00154E95"/>
    <w:rsid w:val="0015500B"/>
    <w:rsid w:val="00157C4F"/>
    <w:rsid w:val="001627F1"/>
    <w:rsid w:val="001650B7"/>
    <w:rsid w:val="0017036E"/>
    <w:rsid w:val="00176963"/>
    <w:rsid w:val="00184C0D"/>
    <w:rsid w:val="0019010C"/>
    <w:rsid w:val="00190F5B"/>
    <w:rsid w:val="00195791"/>
    <w:rsid w:val="001A0B39"/>
    <w:rsid w:val="001A319F"/>
    <w:rsid w:val="001A5629"/>
    <w:rsid w:val="001A5CCA"/>
    <w:rsid w:val="001A74B5"/>
    <w:rsid w:val="001A7BC0"/>
    <w:rsid w:val="001B0E2C"/>
    <w:rsid w:val="001B315F"/>
    <w:rsid w:val="001B4B6B"/>
    <w:rsid w:val="001B4BAF"/>
    <w:rsid w:val="001C0493"/>
    <w:rsid w:val="001C4EEB"/>
    <w:rsid w:val="001C662F"/>
    <w:rsid w:val="001C7BF8"/>
    <w:rsid w:val="001D4309"/>
    <w:rsid w:val="001D6095"/>
    <w:rsid w:val="001D6F4E"/>
    <w:rsid w:val="001E229D"/>
    <w:rsid w:val="001E3762"/>
    <w:rsid w:val="001E565B"/>
    <w:rsid w:val="001E6855"/>
    <w:rsid w:val="001E7600"/>
    <w:rsid w:val="001E77A0"/>
    <w:rsid w:val="001E7E10"/>
    <w:rsid w:val="001F04C5"/>
    <w:rsid w:val="001F2185"/>
    <w:rsid w:val="001F7A10"/>
    <w:rsid w:val="00204C0B"/>
    <w:rsid w:val="00205ECC"/>
    <w:rsid w:val="00207B8C"/>
    <w:rsid w:val="002103C0"/>
    <w:rsid w:val="0021166F"/>
    <w:rsid w:val="0021254A"/>
    <w:rsid w:val="00212A83"/>
    <w:rsid w:val="0021507A"/>
    <w:rsid w:val="0021618C"/>
    <w:rsid w:val="00220307"/>
    <w:rsid w:val="00221C0A"/>
    <w:rsid w:val="002235F0"/>
    <w:rsid w:val="00223A3D"/>
    <w:rsid w:val="002244CD"/>
    <w:rsid w:val="00224B7C"/>
    <w:rsid w:val="00225331"/>
    <w:rsid w:val="002315A4"/>
    <w:rsid w:val="00240F4D"/>
    <w:rsid w:val="0024313D"/>
    <w:rsid w:val="00246113"/>
    <w:rsid w:val="00247559"/>
    <w:rsid w:val="002475B0"/>
    <w:rsid w:val="00252F3C"/>
    <w:rsid w:val="002560D8"/>
    <w:rsid w:val="002561F0"/>
    <w:rsid w:val="00260894"/>
    <w:rsid w:val="00262E01"/>
    <w:rsid w:val="00262E36"/>
    <w:rsid w:val="0026480E"/>
    <w:rsid w:val="00265525"/>
    <w:rsid w:val="00266B9F"/>
    <w:rsid w:val="002670B6"/>
    <w:rsid w:val="00276581"/>
    <w:rsid w:val="002777AF"/>
    <w:rsid w:val="00277A1B"/>
    <w:rsid w:val="00281CC2"/>
    <w:rsid w:val="002824DB"/>
    <w:rsid w:val="00283119"/>
    <w:rsid w:val="002854B1"/>
    <w:rsid w:val="00285833"/>
    <w:rsid w:val="00285E71"/>
    <w:rsid w:val="00287112"/>
    <w:rsid w:val="00287606"/>
    <w:rsid w:val="00287AFC"/>
    <w:rsid w:val="00290F39"/>
    <w:rsid w:val="00291F72"/>
    <w:rsid w:val="00293834"/>
    <w:rsid w:val="00295F39"/>
    <w:rsid w:val="0029650E"/>
    <w:rsid w:val="00297410"/>
    <w:rsid w:val="002A4925"/>
    <w:rsid w:val="002A507E"/>
    <w:rsid w:val="002A709C"/>
    <w:rsid w:val="002B1912"/>
    <w:rsid w:val="002B43F4"/>
    <w:rsid w:val="002B5E53"/>
    <w:rsid w:val="002B68AE"/>
    <w:rsid w:val="002B79DE"/>
    <w:rsid w:val="002C119D"/>
    <w:rsid w:val="002C22EC"/>
    <w:rsid w:val="002C304A"/>
    <w:rsid w:val="002C3EED"/>
    <w:rsid w:val="002D545C"/>
    <w:rsid w:val="002D7FDE"/>
    <w:rsid w:val="002E1F2B"/>
    <w:rsid w:val="002E227A"/>
    <w:rsid w:val="002E69E6"/>
    <w:rsid w:val="002F573B"/>
    <w:rsid w:val="002F691B"/>
    <w:rsid w:val="00302AA2"/>
    <w:rsid w:val="003034B4"/>
    <w:rsid w:val="003067C7"/>
    <w:rsid w:val="00306AA4"/>
    <w:rsid w:val="003116EC"/>
    <w:rsid w:val="0031209E"/>
    <w:rsid w:val="00314EA3"/>
    <w:rsid w:val="003158F2"/>
    <w:rsid w:val="003207E1"/>
    <w:rsid w:val="00323C86"/>
    <w:rsid w:val="00325188"/>
    <w:rsid w:val="0032590B"/>
    <w:rsid w:val="00327527"/>
    <w:rsid w:val="003349ED"/>
    <w:rsid w:val="00335B23"/>
    <w:rsid w:val="00340167"/>
    <w:rsid w:val="00341678"/>
    <w:rsid w:val="00342431"/>
    <w:rsid w:val="00342911"/>
    <w:rsid w:val="00342B31"/>
    <w:rsid w:val="00343EBB"/>
    <w:rsid w:val="0034623F"/>
    <w:rsid w:val="00351190"/>
    <w:rsid w:val="00355A15"/>
    <w:rsid w:val="003612A3"/>
    <w:rsid w:val="00361AEC"/>
    <w:rsid w:val="00364C66"/>
    <w:rsid w:val="00365B75"/>
    <w:rsid w:val="003726C6"/>
    <w:rsid w:val="00373EAE"/>
    <w:rsid w:val="00375A3D"/>
    <w:rsid w:val="00375D14"/>
    <w:rsid w:val="003810C0"/>
    <w:rsid w:val="00384EED"/>
    <w:rsid w:val="00385145"/>
    <w:rsid w:val="003854BE"/>
    <w:rsid w:val="00385504"/>
    <w:rsid w:val="00385C23"/>
    <w:rsid w:val="003919D2"/>
    <w:rsid w:val="00395BDB"/>
    <w:rsid w:val="00395C45"/>
    <w:rsid w:val="00397919"/>
    <w:rsid w:val="003A0AF0"/>
    <w:rsid w:val="003A20FB"/>
    <w:rsid w:val="003A2F30"/>
    <w:rsid w:val="003A36CB"/>
    <w:rsid w:val="003A39D7"/>
    <w:rsid w:val="003A5063"/>
    <w:rsid w:val="003A6DEA"/>
    <w:rsid w:val="003B0166"/>
    <w:rsid w:val="003B15EC"/>
    <w:rsid w:val="003B1F21"/>
    <w:rsid w:val="003B2053"/>
    <w:rsid w:val="003B33C5"/>
    <w:rsid w:val="003B597F"/>
    <w:rsid w:val="003B6AD8"/>
    <w:rsid w:val="003B714A"/>
    <w:rsid w:val="003B7407"/>
    <w:rsid w:val="003C0C17"/>
    <w:rsid w:val="003C23E0"/>
    <w:rsid w:val="003C3D47"/>
    <w:rsid w:val="003C5E48"/>
    <w:rsid w:val="003C79D7"/>
    <w:rsid w:val="003D213B"/>
    <w:rsid w:val="003D4456"/>
    <w:rsid w:val="003E2756"/>
    <w:rsid w:val="003E65DF"/>
    <w:rsid w:val="003E680D"/>
    <w:rsid w:val="003F0167"/>
    <w:rsid w:val="003F2D8E"/>
    <w:rsid w:val="00401608"/>
    <w:rsid w:val="0040165F"/>
    <w:rsid w:val="004034B3"/>
    <w:rsid w:val="00403A29"/>
    <w:rsid w:val="00404C7C"/>
    <w:rsid w:val="004057F6"/>
    <w:rsid w:val="00405898"/>
    <w:rsid w:val="00407069"/>
    <w:rsid w:val="00411B8A"/>
    <w:rsid w:val="004168C1"/>
    <w:rsid w:val="004170F7"/>
    <w:rsid w:val="00417896"/>
    <w:rsid w:val="00417F1A"/>
    <w:rsid w:val="00420415"/>
    <w:rsid w:val="00423CDB"/>
    <w:rsid w:val="00423F48"/>
    <w:rsid w:val="00427E6A"/>
    <w:rsid w:val="00430457"/>
    <w:rsid w:val="004318BA"/>
    <w:rsid w:val="00432D79"/>
    <w:rsid w:val="00432E8C"/>
    <w:rsid w:val="00432FB0"/>
    <w:rsid w:val="004420BB"/>
    <w:rsid w:val="00442C89"/>
    <w:rsid w:val="0044433A"/>
    <w:rsid w:val="0044637A"/>
    <w:rsid w:val="00446B26"/>
    <w:rsid w:val="00450E76"/>
    <w:rsid w:val="00451163"/>
    <w:rsid w:val="00452855"/>
    <w:rsid w:val="004533B5"/>
    <w:rsid w:val="00455277"/>
    <w:rsid w:val="00456BC7"/>
    <w:rsid w:val="00457609"/>
    <w:rsid w:val="004603F1"/>
    <w:rsid w:val="004625DE"/>
    <w:rsid w:val="004659DC"/>
    <w:rsid w:val="004667CF"/>
    <w:rsid w:val="004677CA"/>
    <w:rsid w:val="004725C9"/>
    <w:rsid w:val="004750A3"/>
    <w:rsid w:val="00480218"/>
    <w:rsid w:val="00484ACE"/>
    <w:rsid w:val="00485F53"/>
    <w:rsid w:val="004879DA"/>
    <w:rsid w:val="00490927"/>
    <w:rsid w:val="00490AB3"/>
    <w:rsid w:val="00490D80"/>
    <w:rsid w:val="00491061"/>
    <w:rsid w:val="004923C1"/>
    <w:rsid w:val="00492EB6"/>
    <w:rsid w:val="00494698"/>
    <w:rsid w:val="00495068"/>
    <w:rsid w:val="004965D6"/>
    <w:rsid w:val="00496F8D"/>
    <w:rsid w:val="00497161"/>
    <w:rsid w:val="00497E9F"/>
    <w:rsid w:val="004A17CB"/>
    <w:rsid w:val="004A4EB7"/>
    <w:rsid w:val="004A621C"/>
    <w:rsid w:val="004A69B6"/>
    <w:rsid w:val="004B0424"/>
    <w:rsid w:val="004B796F"/>
    <w:rsid w:val="004B7BA0"/>
    <w:rsid w:val="004C07CD"/>
    <w:rsid w:val="004C0D9F"/>
    <w:rsid w:val="004C2F10"/>
    <w:rsid w:val="004C5830"/>
    <w:rsid w:val="004C638F"/>
    <w:rsid w:val="004C7248"/>
    <w:rsid w:val="004C7BB8"/>
    <w:rsid w:val="004D17C4"/>
    <w:rsid w:val="004D2E78"/>
    <w:rsid w:val="004D34BC"/>
    <w:rsid w:val="004D59E0"/>
    <w:rsid w:val="004D6F77"/>
    <w:rsid w:val="004E13D5"/>
    <w:rsid w:val="004E39A0"/>
    <w:rsid w:val="004E7B47"/>
    <w:rsid w:val="004F38B8"/>
    <w:rsid w:val="004F7CCC"/>
    <w:rsid w:val="00504F94"/>
    <w:rsid w:val="00510B5B"/>
    <w:rsid w:val="00513615"/>
    <w:rsid w:val="00515E1D"/>
    <w:rsid w:val="00520777"/>
    <w:rsid w:val="00521BD5"/>
    <w:rsid w:val="005247F5"/>
    <w:rsid w:val="00527399"/>
    <w:rsid w:val="00530320"/>
    <w:rsid w:val="005329E6"/>
    <w:rsid w:val="005346D5"/>
    <w:rsid w:val="00535903"/>
    <w:rsid w:val="00535D79"/>
    <w:rsid w:val="0054246F"/>
    <w:rsid w:val="00544368"/>
    <w:rsid w:val="00545B8C"/>
    <w:rsid w:val="005537E8"/>
    <w:rsid w:val="00556511"/>
    <w:rsid w:val="00556A13"/>
    <w:rsid w:val="0056080C"/>
    <w:rsid w:val="00562461"/>
    <w:rsid w:val="005646EB"/>
    <w:rsid w:val="00564E7D"/>
    <w:rsid w:val="0056604F"/>
    <w:rsid w:val="005662A1"/>
    <w:rsid w:val="0057014F"/>
    <w:rsid w:val="00570B94"/>
    <w:rsid w:val="005728AD"/>
    <w:rsid w:val="00572963"/>
    <w:rsid w:val="00575DAF"/>
    <w:rsid w:val="00577F44"/>
    <w:rsid w:val="00583789"/>
    <w:rsid w:val="00587AC2"/>
    <w:rsid w:val="00590362"/>
    <w:rsid w:val="00593593"/>
    <w:rsid w:val="00594485"/>
    <w:rsid w:val="00597902"/>
    <w:rsid w:val="00597DB9"/>
    <w:rsid w:val="005A0C6C"/>
    <w:rsid w:val="005A155E"/>
    <w:rsid w:val="005A1B7C"/>
    <w:rsid w:val="005A3ACE"/>
    <w:rsid w:val="005A675B"/>
    <w:rsid w:val="005A757E"/>
    <w:rsid w:val="005B1557"/>
    <w:rsid w:val="005B2802"/>
    <w:rsid w:val="005B414E"/>
    <w:rsid w:val="005B4B98"/>
    <w:rsid w:val="005B5413"/>
    <w:rsid w:val="005C1B1F"/>
    <w:rsid w:val="005C2688"/>
    <w:rsid w:val="005C56FB"/>
    <w:rsid w:val="005D35A8"/>
    <w:rsid w:val="005E1E17"/>
    <w:rsid w:val="005E421D"/>
    <w:rsid w:val="005F6A2F"/>
    <w:rsid w:val="005F7B41"/>
    <w:rsid w:val="005F7FA0"/>
    <w:rsid w:val="006007AA"/>
    <w:rsid w:val="006008DF"/>
    <w:rsid w:val="006018CA"/>
    <w:rsid w:val="00602261"/>
    <w:rsid w:val="0060421D"/>
    <w:rsid w:val="006051EE"/>
    <w:rsid w:val="006051F6"/>
    <w:rsid w:val="0060535F"/>
    <w:rsid w:val="00605F70"/>
    <w:rsid w:val="00607133"/>
    <w:rsid w:val="0060730F"/>
    <w:rsid w:val="0060743C"/>
    <w:rsid w:val="00611187"/>
    <w:rsid w:val="006114A0"/>
    <w:rsid w:val="0061454D"/>
    <w:rsid w:val="0062015D"/>
    <w:rsid w:val="00620A8B"/>
    <w:rsid w:val="00621205"/>
    <w:rsid w:val="006276A8"/>
    <w:rsid w:val="00631796"/>
    <w:rsid w:val="00635018"/>
    <w:rsid w:val="006363C7"/>
    <w:rsid w:val="006403D4"/>
    <w:rsid w:val="006433DB"/>
    <w:rsid w:val="0064397B"/>
    <w:rsid w:val="00651385"/>
    <w:rsid w:val="006548F5"/>
    <w:rsid w:val="00654D13"/>
    <w:rsid w:val="00664143"/>
    <w:rsid w:val="00664A9B"/>
    <w:rsid w:val="00664C88"/>
    <w:rsid w:val="00666585"/>
    <w:rsid w:val="00670BE9"/>
    <w:rsid w:val="0067186E"/>
    <w:rsid w:val="00672864"/>
    <w:rsid w:val="00675917"/>
    <w:rsid w:val="00676096"/>
    <w:rsid w:val="00680356"/>
    <w:rsid w:val="00680C02"/>
    <w:rsid w:val="00681242"/>
    <w:rsid w:val="006836F2"/>
    <w:rsid w:val="00683C17"/>
    <w:rsid w:val="00684205"/>
    <w:rsid w:val="00686138"/>
    <w:rsid w:val="00686982"/>
    <w:rsid w:val="00686AB0"/>
    <w:rsid w:val="0068783A"/>
    <w:rsid w:val="006942D3"/>
    <w:rsid w:val="006959A2"/>
    <w:rsid w:val="00697CFC"/>
    <w:rsid w:val="006A1A97"/>
    <w:rsid w:val="006A517F"/>
    <w:rsid w:val="006A7477"/>
    <w:rsid w:val="006A7DA7"/>
    <w:rsid w:val="006B2565"/>
    <w:rsid w:val="006B42A3"/>
    <w:rsid w:val="006B5831"/>
    <w:rsid w:val="006B6D06"/>
    <w:rsid w:val="006C19DA"/>
    <w:rsid w:val="006C1D24"/>
    <w:rsid w:val="006C3B29"/>
    <w:rsid w:val="006C5D49"/>
    <w:rsid w:val="006C77AF"/>
    <w:rsid w:val="006C7929"/>
    <w:rsid w:val="006D1D9C"/>
    <w:rsid w:val="006D4C60"/>
    <w:rsid w:val="006D5456"/>
    <w:rsid w:val="006D727F"/>
    <w:rsid w:val="006E1E61"/>
    <w:rsid w:val="006E3BC3"/>
    <w:rsid w:val="006E6439"/>
    <w:rsid w:val="006E64DF"/>
    <w:rsid w:val="006F252C"/>
    <w:rsid w:val="006F2F58"/>
    <w:rsid w:val="006F3BE8"/>
    <w:rsid w:val="00701449"/>
    <w:rsid w:val="00702299"/>
    <w:rsid w:val="00705BD4"/>
    <w:rsid w:val="00705ED8"/>
    <w:rsid w:val="00706A4F"/>
    <w:rsid w:val="00711084"/>
    <w:rsid w:val="00713D15"/>
    <w:rsid w:val="0071620D"/>
    <w:rsid w:val="00717077"/>
    <w:rsid w:val="00724A27"/>
    <w:rsid w:val="0072663E"/>
    <w:rsid w:val="0072675F"/>
    <w:rsid w:val="00731214"/>
    <w:rsid w:val="0073429A"/>
    <w:rsid w:val="00736C49"/>
    <w:rsid w:val="00737571"/>
    <w:rsid w:val="00737671"/>
    <w:rsid w:val="00740194"/>
    <w:rsid w:val="00741AE9"/>
    <w:rsid w:val="00743CB3"/>
    <w:rsid w:val="00744494"/>
    <w:rsid w:val="00744BF1"/>
    <w:rsid w:val="007452B1"/>
    <w:rsid w:val="00752441"/>
    <w:rsid w:val="00752878"/>
    <w:rsid w:val="0075296D"/>
    <w:rsid w:val="00753708"/>
    <w:rsid w:val="00753BA7"/>
    <w:rsid w:val="007549A2"/>
    <w:rsid w:val="007554EC"/>
    <w:rsid w:val="00762420"/>
    <w:rsid w:val="00764659"/>
    <w:rsid w:val="00766B13"/>
    <w:rsid w:val="0076731C"/>
    <w:rsid w:val="007710E9"/>
    <w:rsid w:val="00772E55"/>
    <w:rsid w:val="00775051"/>
    <w:rsid w:val="0077569F"/>
    <w:rsid w:val="00775BA5"/>
    <w:rsid w:val="007768BF"/>
    <w:rsid w:val="00777347"/>
    <w:rsid w:val="00782A38"/>
    <w:rsid w:val="007879B0"/>
    <w:rsid w:val="007909EE"/>
    <w:rsid w:val="0079144B"/>
    <w:rsid w:val="007919D4"/>
    <w:rsid w:val="007931F5"/>
    <w:rsid w:val="00794CF9"/>
    <w:rsid w:val="007A1F51"/>
    <w:rsid w:val="007A3914"/>
    <w:rsid w:val="007A51AF"/>
    <w:rsid w:val="007A52DD"/>
    <w:rsid w:val="007A67BA"/>
    <w:rsid w:val="007A6C18"/>
    <w:rsid w:val="007A763F"/>
    <w:rsid w:val="007B0599"/>
    <w:rsid w:val="007B0C10"/>
    <w:rsid w:val="007B108F"/>
    <w:rsid w:val="007B3EBC"/>
    <w:rsid w:val="007B4ABF"/>
    <w:rsid w:val="007B4E8F"/>
    <w:rsid w:val="007B4FC8"/>
    <w:rsid w:val="007B6D31"/>
    <w:rsid w:val="007C020E"/>
    <w:rsid w:val="007C3145"/>
    <w:rsid w:val="007C69C3"/>
    <w:rsid w:val="007C6F25"/>
    <w:rsid w:val="007D1A32"/>
    <w:rsid w:val="007D212F"/>
    <w:rsid w:val="007D22FB"/>
    <w:rsid w:val="007D3FDB"/>
    <w:rsid w:val="007D4DC0"/>
    <w:rsid w:val="007E2A37"/>
    <w:rsid w:val="007E4897"/>
    <w:rsid w:val="007E4938"/>
    <w:rsid w:val="007E4E51"/>
    <w:rsid w:val="007E6945"/>
    <w:rsid w:val="007F24A5"/>
    <w:rsid w:val="007F5306"/>
    <w:rsid w:val="007F5594"/>
    <w:rsid w:val="007F7C92"/>
    <w:rsid w:val="00800DC7"/>
    <w:rsid w:val="00801434"/>
    <w:rsid w:val="008016A5"/>
    <w:rsid w:val="00801F50"/>
    <w:rsid w:val="00802F4A"/>
    <w:rsid w:val="00804547"/>
    <w:rsid w:val="008059D4"/>
    <w:rsid w:val="00813135"/>
    <w:rsid w:val="00813AB2"/>
    <w:rsid w:val="00814E48"/>
    <w:rsid w:val="00817D82"/>
    <w:rsid w:val="008215E4"/>
    <w:rsid w:val="00822DB1"/>
    <w:rsid w:val="00824EA0"/>
    <w:rsid w:val="00826428"/>
    <w:rsid w:val="00826FA3"/>
    <w:rsid w:val="00831505"/>
    <w:rsid w:val="00831529"/>
    <w:rsid w:val="00831EBE"/>
    <w:rsid w:val="008326B6"/>
    <w:rsid w:val="0084243F"/>
    <w:rsid w:val="0084286B"/>
    <w:rsid w:val="008429CF"/>
    <w:rsid w:val="008454D4"/>
    <w:rsid w:val="00846054"/>
    <w:rsid w:val="0084713E"/>
    <w:rsid w:val="00847A71"/>
    <w:rsid w:val="00851F27"/>
    <w:rsid w:val="008542E6"/>
    <w:rsid w:val="0085564D"/>
    <w:rsid w:val="00860781"/>
    <w:rsid w:val="00861228"/>
    <w:rsid w:val="00862254"/>
    <w:rsid w:val="00862ACE"/>
    <w:rsid w:val="00866D4C"/>
    <w:rsid w:val="00870A35"/>
    <w:rsid w:val="00872414"/>
    <w:rsid w:val="0087334C"/>
    <w:rsid w:val="00873C65"/>
    <w:rsid w:val="0087400C"/>
    <w:rsid w:val="008756B9"/>
    <w:rsid w:val="008767AF"/>
    <w:rsid w:val="008806C4"/>
    <w:rsid w:val="008808AB"/>
    <w:rsid w:val="0088096A"/>
    <w:rsid w:val="00881203"/>
    <w:rsid w:val="00881354"/>
    <w:rsid w:val="008840EC"/>
    <w:rsid w:val="00884765"/>
    <w:rsid w:val="008853CC"/>
    <w:rsid w:val="00885B61"/>
    <w:rsid w:val="00886BC3"/>
    <w:rsid w:val="0088707F"/>
    <w:rsid w:val="00890F3D"/>
    <w:rsid w:val="00891995"/>
    <w:rsid w:val="00892A4A"/>
    <w:rsid w:val="00894536"/>
    <w:rsid w:val="00895ACB"/>
    <w:rsid w:val="008A09EB"/>
    <w:rsid w:val="008A791D"/>
    <w:rsid w:val="008B15BC"/>
    <w:rsid w:val="008B3567"/>
    <w:rsid w:val="008B4564"/>
    <w:rsid w:val="008B68DB"/>
    <w:rsid w:val="008C1D0E"/>
    <w:rsid w:val="008C51AD"/>
    <w:rsid w:val="008D624B"/>
    <w:rsid w:val="008E0564"/>
    <w:rsid w:val="008E1DC2"/>
    <w:rsid w:val="008E1F0C"/>
    <w:rsid w:val="008E51DE"/>
    <w:rsid w:val="008E5AB8"/>
    <w:rsid w:val="008E5FEC"/>
    <w:rsid w:val="008F6285"/>
    <w:rsid w:val="008F6B62"/>
    <w:rsid w:val="008F6C74"/>
    <w:rsid w:val="008F7A0A"/>
    <w:rsid w:val="008F7A72"/>
    <w:rsid w:val="00901D37"/>
    <w:rsid w:val="009029B6"/>
    <w:rsid w:val="00904492"/>
    <w:rsid w:val="00904BA1"/>
    <w:rsid w:val="00907468"/>
    <w:rsid w:val="009130FD"/>
    <w:rsid w:val="00914A43"/>
    <w:rsid w:val="00914D24"/>
    <w:rsid w:val="0091533F"/>
    <w:rsid w:val="00920CEA"/>
    <w:rsid w:val="00921BFA"/>
    <w:rsid w:val="00924B6E"/>
    <w:rsid w:val="0092566E"/>
    <w:rsid w:val="00927414"/>
    <w:rsid w:val="009279ED"/>
    <w:rsid w:val="009357A5"/>
    <w:rsid w:val="009439A1"/>
    <w:rsid w:val="00947E22"/>
    <w:rsid w:val="009527CF"/>
    <w:rsid w:val="009542B7"/>
    <w:rsid w:val="00956016"/>
    <w:rsid w:val="00957030"/>
    <w:rsid w:val="009609B8"/>
    <w:rsid w:val="00972F76"/>
    <w:rsid w:val="00974F49"/>
    <w:rsid w:val="00975AC4"/>
    <w:rsid w:val="00976A33"/>
    <w:rsid w:val="0098022B"/>
    <w:rsid w:val="00982763"/>
    <w:rsid w:val="009830ED"/>
    <w:rsid w:val="00992DB1"/>
    <w:rsid w:val="00994B64"/>
    <w:rsid w:val="00996984"/>
    <w:rsid w:val="0099793E"/>
    <w:rsid w:val="009A1118"/>
    <w:rsid w:val="009A4E7A"/>
    <w:rsid w:val="009A5F92"/>
    <w:rsid w:val="009A6220"/>
    <w:rsid w:val="009A62E6"/>
    <w:rsid w:val="009B0F2A"/>
    <w:rsid w:val="009B1A70"/>
    <w:rsid w:val="009B51A8"/>
    <w:rsid w:val="009B7077"/>
    <w:rsid w:val="009B721C"/>
    <w:rsid w:val="009C134F"/>
    <w:rsid w:val="009C1625"/>
    <w:rsid w:val="009C23A6"/>
    <w:rsid w:val="009D062C"/>
    <w:rsid w:val="009D1961"/>
    <w:rsid w:val="009D2CD5"/>
    <w:rsid w:val="009D45F7"/>
    <w:rsid w:val="009D54A7"/>
    <w:rsid w:val="009E561B"/>
    <w:rsid w:val="009F2F69"/>
    <w:rsid w:val="009F37F0"/>
    <w:rsid w:val="009F4277"/>
    <w:rsid w:val="009F5D41"/>
    <w:rsid w:val="009F6662"/>
    <w:rsid w:val="009F786A"/>
    <w:rsid w:val="00A010AF"/>
    <w:rsid w:val="00A04342"/>
    <w:rsid w:val="00A074DF"/>
    <w:rsid w:val="00A1195E"/>
    <w:rsid w:val="00A120CB"/>
    <w:rsid w:val="00A1560F"/>
    <w:rsid w:val="00A15887"/>
    <w:rsid w:val="00A16CD2"/>
    <w:rsid w:val="00A17CD7"/>
    <w:rsid w:val="00A17E20"/>
    <w:rsid w:val="00A21171"/>
    <w:rsid w:val="00A245AE"/>
    <w:rsid w:val="00A2524A"/>
    <w:rsid w:val="00A2531A"/>
    <w:rsid w:val="00A30A57"/>
    <w:rsid w:val="00A32B67"/>
    <w:rsid w:val="00A33C35"/>
    <w:rsid w:val="00A356F8"/>
    <w:rsid w:val="00A35C17"/>
    <w:rsid w:val="00A37C50"/>
    <w:rsid w:val="00A37C61"/>
    <w:rsid w:val="00A40964"/>
    <w:rsid w:val="00A47B52"/>
    <w:rsid w:val="00A47D61"/>
    <w:rsid w:val="00A5093F"/>
    <w:rsid w:val="00A5189C"/>
    <w:rsid w:val="00A52523"/>
    <w:rsid w:val="00A54AD7"/>
    <w:rsid w:val="00A54B09"/>
    <w:rsid w:val="00A6009E"/>
    <w:rsid w:val="00A6255C"/>
    <w:rsid w:val="00A63E65"/>
    <w:rsid w:val="00A6491F"/>
    <w:rsid w:val="00A67E42"/>
    <w:rsid w:val="00A700C3"/>
    <w:rsid w:val="00A71624"/>
    <w:rsid w:val="00A73EE9"/>
    <w:rsid w:val="00A75D39"/>
    <w:rsid w:val="00A769A9"/>
    <w:rsid w:val="00A76A9C"/>
    <w:rsid w:val="00A81B7E"/>
    <w:rsid w:val="00A83500"/>
    <w:rsid w:val="00A83CD1"/>
    <w:rsid w:val="00A87871"/>
    <w:rsid w:val="00A878C9"/>
    <w:rsid w:val="00A90F17"/>
    <w:rsid w:val="00A928C4"/>
    <w:rsid w:val="00A941CA"/>
    <w:rsid w:val="00AA062E"/>
    <w:rsid w:val="00AA43E0"/>
    <w:rsid w:val="00AA4724"/>
    <w:rsid w:val="00AB0CE0"/>
    <w:rsid w:val="00AB2A57"/>
    <w:rsid w:val="00AB3440"/>
    <w:rsid w:val="00AB4BB0"/>
    <w:rsid w:val="00AB6A21"/>
    <w:rsid w:val="00AC1679"/>
    <w:rsid w:val="00AC2994"/>
    <w:rsid w:val="00AD47E0"/>
    <w:rsid w:val="00AE0468"/>
    <w:rsid w:val="00AE11BD"/>
    <w:rsid w:val="00AE1A2D"/>
    <w:rsid w:val="00AE2413"/>
    <w:rsid w:val="00AE2951"/>
    <w:rsid w:val="00AE3DBA"/>
    <w:rsid w:val="00AE75C4"/>
    <w:rsid w:val="00AE7B11"/>
    <w:rsid w:val="00AF0365"/>
    <w:rsid w:val="00AF1866"/>
    <w:rsid w:val="00AF243C"/>
    <w:rsid w:val="00AF26F7"/>
    <w:rsid w:val="00AF422D"/>
    <w:rsid w:val="00AF46CA"/>
    <w:rsid w:val="00AF6788"/>
    <w:rsid w:val="00AF73AC"/>
    <w:rsid w:val="00B015E1"/>
    <w:rsid w:val="00B01D05"/>
    <w:rsid w:val="00B0456C"/>
    <w:rsid w:val="00B1237C"/>
    <w:rsid w:val="00B13932"/>
    <w:rsid w:val="00B154BA"/>
    <w:rsid w:val="00B15EE1"/>
    <w:rsid w:val="00B17A21"/>
    <w:rsid w:val="00B17BE6"/>
    <w:rsid w:val="00B208B6"/>
    <w:rsid w:val="00B21682"/>
    <w:rsid w:val="00B24157"/>
    <w:rsid w:val="00B2433E"/>
    <w:rsid w:val="00B24F3E"/>
    <w:rsid w:val="00B34FC6"/>
    <w:rsid w:val="00B3574B"/>
    <w:rsid w:val="00B359DA"/>
    <w:rsid w:val="00B3666B"/>
    <w:rsid w:val="00B401BA"/>
    <w:rsid w:val="00B40320"/>
    <w:rsid w:val="00B4218F"/>
    <w:rsid w:val="00B453D0"/>
    <w:rsid w:val="00B45C77"/>
    <w:rsid w:val="00B47698"/>
    <w:rsid w:val="00B52DC0"/>
    <w:rsid w:val="00B54735"/>
    <w:rsid w:val="00B56B6C"/>
    <w:rsid w:val="00B6017E"/>
    <w:rsid w:val="00B61033"/>
    <w:rsid w:val="00B6338C"/>
    <w:rsid w:val="00B64F21"/>
    <w:rsid w:val="00B665D1"/>
    <w:rsid w:val="00B66890"/>
    <w:rsid w:val="00B66CCB"/>
    <w:rsid w:val="00B71FB8"/>
    <w:rsid w:val="00B72856"/>
    <w:rsid w:val="00B734B4"/>
    <w:rsid w:val="00B74EC5"/>
    <w:rsid w:val="00B75882"/>
    <w:rsid w:val="00B765DB"/>
    <w:rsid w:val="00B82082"/>
    <w:rsid w:val="00B835F1"/>
    <w:rsid w:val="00B86311"/>
    <w:rsid w:val="00B870F3"/>
    <w:rsid w:val="00B87D81"/>
    <w:rsid w:val="00B911F5"/>
    <w:rsid w:val="00B91636"/>
    <w:rsid w:val="00B93528"/>
    <w:rsid w:val="00B93FFF"/>
    <w:rsid w:val="00B9626D"/>
    <w:rsid w:val="00B96D69"/>
    <w:rsid w:val="00BA5174"/>
    <w:rsid w:val="00BA70CC"/>
    <w:rsid w:val="00BA72AF"/>
    <w:rsid w:val="00BB1E31"/>
    <w:rsid w:val="00BB1FE9"/>
    <w:rsid w:val="00BB286C"/>
    <w:rsid w:val="00BB5F4D"/>
    <w:rsid w:val="00BB606E"/>
    <w:rsid w:val="00BB743F"/>
    <w:rsid w:val="00BC7754"/>
    <w:rsid w:val="00BD1C2E"/>
    <w:rsid w:val="00BD6CAE"/>
    <w:rsid w:val="00BD77A2"/>
    <w:rsid w:val="00BD78B2"/>
    <w:rsid w:val="00BE007D"/>
    <w:rsid w:val="00BE0483"/>
    <w:rsid w:val="00BF0256"/>
    <w:rsid w:val="00BF13FE"/>
    <w:rsid w:val="00BF2C92"/>
    <w:rsid w:val="00BF4A5B"/>
    <w:rsid w:val="00BF55A6"/>
    <w:rsid w:val="00BF794B"/>
    <w:rsid w:val="00C021ED"/>
    <w:rsid w:val="00C10CEA"/>
    <w:rsid w:val="00C11155"/>
    <w:rsid w:val="00C12AE5"/>
    <w:rsid w:val="00C30C2B"/>
    <w:rsid w:val="00C3280C"/>
    <w:rsid w:val="00C32DA4"/>
    <w:rsid w:val="00C33C15"/>
    <w:rsid w:val="00C4003C"/>
    <w:rsid w:val="00C40BF8"/>
    <w:rsid w:val="00C41755"/>
    <w:rsid w:val="00C41E2F"/>
    <w:rsid w:val="00C427E4"/>
    <w:rsid w:val="00C43426"/>
    <w:rsid w:val="00C43D45"/>
    <w:rsid w:val="00C44D11"/>
    <w:rsid w:val="00C450EF"/>
    <w:rsid w:val="00C467AF"/>
    <w:rsid w:val="00C51457"/>
    <w:rsid w:val="00C51970"/>
    <w:rsid w:val="00C55B97"/>
    <w:rsid w:val="00C56024"/>
    <w:rsid w:val="00C57A2D"/>
    <w:rsid w:val="00C6071C"/>
    <w:rsid w:val="00C60918"/>
    <w:rsid w:val="00C60B00"/>
    <w:rsid w:val="00C61DFC"/>
    <w:rsid w:val="00C62AE4"/>
    <w:rsid w:val="00C65170"/>
    <w:rsid w:val="00C658BA"/>
    <w:rsid w:val="00C66682"/>
    <w:rsid w:val="00C70E26"/>
    <w:rsid w:val="00C71457"/>
    <w:rsid w:val="00C72802"/>
    <w:rsid w:val="00C84750"/>
    <w:rsid w:val="00C85C20"/>
    <w:rsid w:val="00C85DBC"/>
    <w:rsid w:val="00C86CB1"/>
    <w:rsid w:val="00C955F6"/>
    <w:rsid w:val="00C96219"/>
    <w:rsid w:val="00CA074B"/>
    <w:rsid w:val="00CA0836"/>
    <w:rsid w:val="00CA1957"/>
    <w:rsid w:val="00CA3814"/>
    <w:rsid w:val="00CB08B5"/>
    <w:rsid w:val="00CB0E01"/>
    <w:rsid w:val="00CB3114"/>
    <w:rsid w:val="00CC09A8"/>
    <w:rsid w:val="00CC1802"/>
    <w:rsid w:val="00CC7CB3"/>
    <w:rsid w:val="00CD3855"/>
    <w:rsid w:val="00CD4CCF"/>
    <w:rsid w:val="00CE1F90"/>
    <w:rsid w:val="00CE7007"/>
    <w:rsid w:val="00CF30EC"/>
    <w:rsid w:val="00CF37AB"/>
    <w:rsid w:val="00CF4FBB"/>
    <w:rsid w:val="00CF6905"/>
    <w:rsid w:val="00CF7DB4"/>
    <w:rsid w:val="00D0092F"/>
    <w:rsid w:val="00D01578"/>
    <w:rsid w:val="00D12EA5"/>
    <w:rsid w:val="00D139D8"/>
    <w:rsid w:val="00D145E3"/>
    <w:rsid w:val="00D15A11"/>
    <w:rsid w:val="00D213A2"/>
    <w:rsid w:val="00D21D60"/>
    <w:rsid w:val="00D231C7"/>
    <w:rsid w:val="00D239C8"/>
    <w:rsid w:val="00D24EB3"/>
    <w:rsid w:val="00D2504E"/>
    <w:rsid w:val="00D26462"/>
    <w:rsid w:val="00D2653B"/>
    <w:rsid w:val="00D26C50"/>
    <w:rsid w:val="00D27E6E"/>
    <w:rsid w:val="00D30B4E"/>
    <w:rsid w:val="00D31540"/>
    <w:rsid w:val="00D31906"/>
    <w:rsid w:val="00D334F8"/>
    <w:rsid w:val="00D3481B"/>
    <w:rsid w:val="00D34BA7"/>
    <w:rsid w:val="00D35B83"/>
    <w:rsid w:val="00D43B8D"/>
    <w:rsid w:val="00D43C76"/>
    <w:rsid w:val="00D43D48"/>
    <w:rsid w:val="00D43EBD"/>
    <w:rsid w:val="00D43EF9"/>
    <w:rsid w:val="00D4440B"/>
    <w:rsid w:val="00D5554D"/>
    <w:rsid w:val="00D560A6"/>
    <w:rsid w:val="00D56754"/>
    <w:rsid w:val="00D5758B"/>
    <w:rsid w:val="00D60273"/>
    <w:rsid w:val="00D60C1D"/>
    <w:rsid w:val="00D61318"/>
    <w:rsid w:val="00D61933"/>
    <w:rsid w:val="00D61DE4"/>
    <w:rsid w:val="00D63B5A"/>
    <w:rsid w:val="00D65118"/>
    <w:rsid w:val="00D65FD4"/>
    <w:rsid w:val="00D70B5E"/>
    <w:rsid w:val="00D71424"/>
    <w:rsid w:val="00D73DF4"/>
    <w:rsid w:val="00D73FF3"/>
    <w:rsid w:val="00D74D3B"/>
    <w:rsid w:val="00D76263"/>
    <w:rsid w:val="00D76B08"/>
    <w:rsid w:val="00D7754A"/>
    <w:rsid w:val="00D77943"/>
    <w:rsid w:val="00D810F5"/>
    <w:rsid w:val="00D8350B"/>
    <w:rsid w:val="00D83C42"/>
    <w:rsid w:val="00D869C0"/>
    <w:rsid w:val="00D93771"/>
    <w:rsid w:val="00DA20DD"/>
    <w:rsid w:val="00DA28C4"/>
    <w:rsid w:val="00DA3A02"/>
    <w:rsid w:val="00DA448A"/>
    <w:rsid w:val="00DB13A7"/>
    <w:rsid w:val="00DB13D8"/>
    <w:rsid w:val="00DB3543"/>
    <w:rsid w:val="00DB6BBE"/>
    <w:rsid w:val="00DB6CEF"/>
    <w:rsid w:val="00DB7B86"/>
    <w:rsid w:val="00DC1AEC"/>
    <w:rsid w:val="00DC271A"/>
    <w:rsid w:val="00DC48A2"/>
    <w:rsid w:val="00DC5ECE"/>
    <w:rsid w:val="00DC7BB4"/>
    <w:rsid w:val="00DD0536"/>
    <w:rsid w:val="00DD0582"/>
    <w:rsid w:val="00DD0A75"/>
    <w:rsid w:val="00DD5D76"/>
    <w:rsid w:val="00DD76B3"/>
    <w:rsid w:val="00DE1AD8"/>
    <w:rsid w:val="00DE1FBE"/>
    <w:rsid w:val="00DE2594"/>
    <w:rsid w:val="00DE3079"/>
    <w:rsid w:val="00DE3F34"/>
    <w:rsid w:val="00DE5496"/>
    <w:rsid w:val="00DE5E65"/>
    <w:rsid w:val="00DF03D8"/>
    <w:rsid w:val="00DF48CE"/>
    <w:rsid w:val="00DF7EFC"/>
    <w:rsid w:val="00E02569"/>
    <w:rsid w:val="00E04158"/>
    <w:rsid w:val="00E04176"/>
    <w:rsid w:val="00E052AB"/>
    <w:rsid w:val="00E05B15"/>
    <w:rsid w:val="00E05E73"/>
    <w:rsid w:val="00E061A2"/>
    <w:rsid w:val="00E11EF4"/>
    <w:rsid w:val="00E12F1C"/>
    <w:rsid w:val="00E133D5"/>
    <w:rsid w:val="00E140B2"/>
    <w:rsid w:val="00E15BF8"/>
    <w:rsid w:val="00E201FD"/>
    <w:rsid w:val="00E23113"/>
    <w:rsid w:val="00E24E9C"/>
    <w:rsid w:val="00E25264"/>
    <w:rsid w:val="00E26EE5"/>
    <w:rsid w:val="00E30594"/>
    <w:rsid w:val="00E32100"/>
    <w:rsid w:val="00E34187"/>
    <w:rsid w:val="00E3547E"/>
    <w:rsid w:val="00E36B85"/>
    <w:rsid w:val="00E37C16"/>
    <w:rsid w:val="00E437D6"/>
    <w:rsid w:val="00E4536F"/>
    <w:rsid w:val="00E45442"/>
    <w:rsid w:val="00E47168"/>
    <w:rsid w:val="00E56405"/>
    <w:rsid w:val="00E60873"/>
    <w:rsid w:val="00E60E21"/>
    <w:rsid w:val="00E6128A"/>
    <w:rsid w:val="00E619F2"/>
    <w:rsid w:val="00E62B65"/>
    <w:rsid w:val="00E66206"/>
    <w:rsid w:val="00E670EA"/>
    <w:rsid w:val="00E720F7"/>
    <w:rsid w:val="00E73D00"/>
    <w:rsid w:val="00E74632"/>
    <w:rsid w:val="00E75CE5"/>
    <w:rsid w:val="00E778D2"/>
    <w:rsid w:val="00E77C4A"/>
    <w:rsid w:val="00E80E16"/>
    <w:rsid w:val="00E8131F"/>
    <w:rsid w:val="00E81E9D"/>
    <w:rsid w:val="00E863E0"/>
    <w:rsid w:val="00E86419"/>
    <w:rsid w:val="00E90356"/>
    <w:rsid w:val="00E91568"/>
    <w:rsid w:val="00E93A82"/>
    <w:rsid w:val="00E93CF0"/>
    <w:rsid w:val="00E94E54"/>
    <w:rsid w:val="00E94EDF"/>
    <w:rsid w:val="00E97461"/>
    <w:rsid w:val="00EB002C"/>
    <w:rsid w:val="00EB00C3"/>
    <w:rsid w:val="00EB3804"/>
    <w:rsid w:val="00EB4F4A"/>
    <w:rsid w:val="00EB6AD6"/>
    <w:rsid w:val="00EB78D9"/>
    <w:rsid w:val="00EC0757"/>
    <w:rsid w:val="00EC0C00"/>
    <w:rsid w:val="00EC1426"/>
    <w:rsid w:val="00EC4CBA"/>
    <w:rsid w:val="00EC5A30"/>
    <w:rsid w:val="00EC73CC"/>
    <w:rsid w:val="00ED1B72"/>
    <w:rsid w:val="00ED6E8D"/>
    <w:rsid w:val="00ED74DA"/>
    <w:rsid w:val="00EE1FD4"/>
    <w:rsid w:val="00EE5FBE"/>
    <w:rsid w:val="00EE60C9"/>
    <w:rsid w:val="00EF2159"/>
    <w:rsid w:val="00EF2DCF"/>
    <w:rsid w:val="00EF3DD2"/>
    <w:rsid w:val="00EF4D9D"/>
    <w:rsid w:val="00F0315F"/>
    <w:rsid w:val="00F0474B"/>
    <w:rsid w:val="00F04D88"/>
    <w:rsid w:val="00F0532D"/>
    <w:rsid w:val="00F07F9E"/>
    <w:rsid w:val="00F14B1C"/>
    <w:rsid w:val="00F15A44"/>
    <w:rsid w:val="00F16C08"/>
    <w:rsid w:val="00F16F5D"/>
    <w:rsid w:val="00F20A0B"/>
    <w:rsid w:val="00F2378B"/>
    <w:rsid w:val="00F275F6"/>
    <w:rsid w:val="00F3122C"/>
    <w:rsid w:val="00F31AF9"/>
    <w:rsid w:val="00F327B7"/>
    <w:rsid w:val="00F3325E"/>
    <w:rsid w:val="00F348C0"/>
    <w:rsid w:val="00F34A6A"/>
    <w:rsid w:val="00F35FB7"/>
    <w:rsid w:val="00F401B1"/>
    <w:rsid w:val="00F42E42"/>
    <w:rsid w:val="00F43104"/>
    <w:rsid w:val="00F4604D"/>
    <w:rsid w:val="00F463E6"/>
    <w:rsid w:val="00F46E69"/>
    <w:rsid w:val="00F47228"/>
    <w:rsid w:val="00F47254"/>
    <w:rsid w:val="00F47BF2"/>
    <w:rsid w:val="00F51D62"/>
    <w:rsid w:val="00F60AED"/>
    <w:rsid w:val="00F63DE8"/>
    <w:rsid w:val="00F643B9"/>
    <w:rsid w:val="00F6720D"/>
    <w:rsid w:val="00F711B4"/>
    <w:rsid w:val="00F74CF7"/>
    <w:rsid w:val="00F75A4F"/>
    <w:rsid w:val="00F76FE9"/>
    <w:rsid w:val="00F82672"/>
    <w:rsid w:val="00F82878"/>
    <w:rsid w:val="00F83256"/>
    <w:rsid w:val="00F86FC3"/>
    <w:rsid w:val="00F91485"/>
    <w:rsid w:val="00F91F3B"/>
    <w:rsid w:val="00F94251"/>
    <w:rsid w:val="00F97419"/>
    <w:rsid w:val="00FA02F7"/>
    <w:rsid w:val="00FA60A2"/>
    <w:rsid w:val="00FA7501"/>
    <w:rsid w:val="00FB02C7"/>
    <w:rsid w:val="00FB03DC"/>
    <w:rsid w:val="00FB05BE"/>
    <w:rsid w:val="00FB0C62"/>
    <w:rsid w:val="00FB291F"/>
    <w:rsid w:val="00FB6298"/>
    <w:rsid w:val="00FB7183"/>
    <w:rsid w:val="00FB7AC9"/>
    <w:rsid w:val="00FC2B07"/>
    <w:rsid w:val="00FC5C7C"/>
    <w:rsid w:val="00FC67B3"/>
    <w:rsid w:val="00FC6D35"/>
    <w:rsid w:val="00FC7BDD"/>
    <w:rsid w:val="00FC7FDF"/>
    <w:rsid w:val="00FD132A"/>
    <w:rsid w:val="00FD1E2D"/>
    <w:rsid w:val="00FD32AC"/>
    <w:rsid w:val="00FD4958"/>
    <w:rsid w:val="00FD56E6"/>
    <w:rsid w:val="00FD6CAE"/>
    <w:rsid w:val="00FE2F14"/>
    <w:rsid w:val="00FE3139"/>
    <w:rsid w:val="00FF04E4"/>
    <w:rsid w:val="00FF1955"/>
    <w:rsid w:val="00FF36D4"/>
    <w:rsid w:val="00FF478C"/>
    <w:rsid w:val="00FF7420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79A3C"/>
  <w15:docId w15:val="{D1EC1A1E-E47A-4EC6-8FC6-9256E444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1F21"/>
    <w:rPr>
      <w:lang w:val="ca-ES"/>
    </w:rPr>
  </w:style>
  <w:style w:type="paragraph" w:styleId="Ttulo1">
    <w:name w:val="heading 1"/>
    <w:basedOn w:val="Normal"/>
    <w:link w:val="Ttulo1Car"/>
    <w:uiPriority w:val="9"/>
    <w:qFormat/>
    <w:rsid w:val="00831EB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26428"/>
    <w:rPr>
      <w:color w:val="0000FF"/>
      <w:u w:val="single"/>
    </w:rPr>
  </w:style>
  <w:style w:type="character" w:customStyle="1" w:styleId="html-italic">
    <w:name w:val="html-italic"/>
    <w:basedOn w:val="Fuentedeprrafopredeter"/>
    <w:rsid w:val="00826428"/>
  </w:style>
  <w:style w:type="character" w:styleId="Refdecomentario">
    <w:name w:val="annotation reference"/>
    <w:basedOn w:val="Fuentedeprrafopredeter"/>
    <w:uiPriority w:val="99"/>
    <w:semiHidden/>
    <w:unhideWhenUsed/>
    <w:rsid w:val="00826428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qFormat/>
    <w:rsid w:val="0082642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826428"/>
    <w:rPr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2642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26428"/>
    <w:rPr>
      <w:b/>
      <w:bCs/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6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6428"/>
    <w:rPr>
      <w:rFonts w:ascii="Segoe UI" w:hAnsi="Segoe UI" w:cs="Segoe UI"/>
      <w:sz w:val="18"/>
      <w:szCs w:val="18"/>
      <w:lang w:val="ca-ES"/>
    </w:rPr>
  </w:style>
  <w:style w:type="paragraph" w:styleId="Prrafodelista">
    <w:name w:val="List Paragraph"/>
    <w:basedOn w:val="Normal"/>
    <w:uiPriority w:val="34"/>
    <w:qFormat/>
    <w:rsid w:val="00491061"/>
    <w:pPr>
      <w:ind w:left="720"/>
      <w:contextualSpacing/>
    </w:pPr>
  </w:style>
  <w:style w:type="table" w:styleId="Tablaconcuadrcula">
    <w:name w:val="Table Grid"/>
    <w:basedOn w:val="Tablanormal"/>
    <w:uiPriority w:val="39"/>
    <w:rsid w:val="00FA02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315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315A4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2315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315A4"/>
    <w:rPr>
      <w:lang w:val="ca-ES"/>
    </w:rPr>
  </w:style>
  <w:style w:type="paragraph" w:customStyle="1" w:styleId="p">
    <w:name w:val="p"/>
    <w:basedOn w:val="Normal"/>
    <w:rsid w:val="00FB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ref-title">
    <w:name w:val="ref-title"/>
    <w:basedOn w:val="Fuentedeprrafopredeter"/>
    <w:rsid w:val="00684205"/>
  </w:style>
  <w:style w:type="character" w:customStyle="1" w:styleId="ref-journal">
    <w:name w:val="ref-journal"/>
    <w:basedOn w:val="Fuentedeprrafopredeter"/>
    <w:rsid w:val="00684205"/>
  </w:style>
  <w:style w:type="character" w:customStyle="1" w:styleId="ref-vol">
    <w:name w:val="ref-vol"/>
    <w:basedOn w:val="Fuentedeprrafopredeter"/>
    <w:rsid w:val="00684205"/>
  </w:style>
  <w:style w:type="character" w:customStyle="1" w:styleId="nowrap">
    <w:name w:val="nowrap"/>
    <w:basedOn w:val="Fuentedeprrafopredeter"/>
    <w:rsid w:val="00684205"/>
  </w:style>
  <w:style w:type="paragraph" w:styleId="NormalWeb">
    <w:name w:val="Normal (Web)"/>
    <w:basedOn w:val="Normal"/>
    <w:uiPriority w:val="99"/>
    <w:semiHidden/>
    <w:unhideWhenUsed/>
    <w:rsid w:val="00CC0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CC09A8"/>
    <w:rPr>
      <w:b/>
      <w:bCs/>
    </w:rPr>
  </w:style>
  <w:style w:type="paragraph" w:styleId="Revisin">
    <w:name w:val="Revision"/>
    <w:hidden/>
    <w:uiPriority w:val="99"/>
    <w:semiHidden/>
    <w:rsid w:val="00FB0C62"/>
    <w:pPr>
      <w:spacing w:after="0" w:line="240" w:lineRule="auto"/>
    </w:pPr>
    <w:rPr>
      <w:lang w:val="ca-ES"/>
    </w:rPr>
  </w:style>
  <w:style w:type="character" w:styleId="nfasis">
    <w:name w:val="Emphasis"/>
    <w:basedOn w:val="Fuentedeprrafopredeter"/>
    <w:uiPriority w:val="20"/>
    <w:qFormat/>
    <w:rsid w:val="008429CF"/>
    <w:rPr>
      <w:i/>
      <w:iCs/>
    </w:rPr>
  </w:style>
  <w:style w:type="character" w:styleId="Nmerodelnea">
    <w:name w:val="line number"/>
    <w:basedOn w:val="Fuentedeprrafopredeter"/>
    <w:uiPriority w:val="99"/>
    <w:semiHidden/>
    <w:unhideWhenUsed/>
    <w:rsid w:val="006C5D49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95ACB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831EBE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itle-with-access">
    <w:name w:val="title-with-access"/>
    <w:basedOn w:val="Fuentedeprrafopredeter"/>
    <w:rsid w:val="00831EBE"/>
  </w:style>
  <w:style w:type="character" w:customStyle="1" w:styleId="Subttulo1">
    <w:name w:val="Subtítulo1"/>
    <w:basedOn w:val="Fuentedeprrafopredeter"/>
    <w:rsid w:val="00831EBE"/>
  </w:style>
  <w:style w:type="character" w:styleId="Textodelmarcadordeposicin">
    <w:name w:val="Placeholder Text"/>
    <w:basedOn w:val="Fuentedeprrafopredeter"/>
    <w:uiPriority w:val="99"/>
    <w:semiHidden/>
    <w:rsid w:val="003B7407"/>
    <w:rPr>
      <w:color w:val="808080"/>
    </w:rPr>
  </w:style>
  <w:style w:type="paragraph" w:customStyle="1" w:styleId="TableContents">
    <w:name w:val="Table Contents"/>
    <w:basedOn w:val="Normal"/>
    <w:qFormat/>
    <w:rsid w:val="00D76263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5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19803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72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412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0824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104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214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3119948">
          <w:marLeft w:val="0"/>
          <w:marRight w:val="0"/>
          <w:marTop w:val="19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606FB-FF5E-4E41-88F1-903D4056D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932</Words>
  <Characters>5132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undació IMIM</Company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anda</dc:creator>
  <cp:keywords/>
  <dc:description/>
  <cp:lastModifiedBy>Sala Vila, Aleix</cp:lastModifiedBy>
  <cp:revision>15</cp:revision>
  <cp:lastPrinted>2022-05-23T08:08:00Z</cp:lastPrinted>
  <dcterms:created xsi:type="dcterms:W3CDTF">2025-01-14T15:51:00Z</dcterms:created>
  <dcterms:modified xsi:type="dcterms:W3CDTF">2025-07-08T10:11:00Z</dcterms:modified>
</cp:coreProperties>
</file>